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6476CA" w14:textId="77777777" w:rsidR="00755789" w:rsidRPr="00362269" w:rsidRDefault="00755789" w:rsidP="00755789">
      <w:pPr>
        <w:autoSpaceDE w:val="0"/>
        <w:autoSpaceDN w:val="0"/>
        <w:adjustRightInd w:val="0"/>
        <w:rPr>
          <w:rFonts w:ascii="Times New Roman" w:eastAsia="宋体" w:hAnsi="Times New Roman" w:cs="Times New Roman"/>
          <w:kern w:val="0"/>
          <w:sz w:val="24"/>
          <w:szCs w:val="24"/>
        </w:rPr>
      </w:pPr>
      <w:bookmarkStart w:id="0" w:name="_GoBack"/>
      <w:r>
        <w:rPr>
          <w:rFonts w:ascii="Times New Roman" w:eastAsia="宋体" w:hAnsi="Times New Roman" w:cs="Times New Roman"/>
          <w:kern w:val="0"/>
          <w:sz w:val="24"/>
          <w:szCs w:val="24"/>
        </w:rPr>
        <w:t>Supplementary T</w:t>
      </w:r>
      <w:r w:rsidRPr="00362269">
        <w:rPr>
          <w:rFonts w:ascii="Times New Roman" w:eastAsia="宋体" w:hAnsi="Times New Roman" w:cs="Times New Roman"/>
          <w:kern w:val="0"/>
          <w:sz w:val="24"/>
          <w:szCs w:val="24"/>
        </w:rPr>
        <w:t>able 1</w:t>
      </w:r>
      <w:bookmarkEnd w:id="0"/>
      <w:r w:rsidRPr="00362269">
        <w:rPr>
          <w:rFonts w:ascii="Times New Roman" w:eastAsia="宋体" w:hAnsi="Times New Roman" w:cs="Times New Roman"/>
          <w:kern w:val="0"/>
          <w:sz w:val="24"/>
          <w:szCs w:val="24"/>
        </w:rPr>
        <w:tab/>
      </w:r>
    </w:p>
    <w:p w14:paraId="762DEF48" w14:textId="77777777" w:rsidR="00755789" w:rsidRPr="00362269" w:rsidRDefault="00755789" w:rsidP="00755789">
      <w:pPr>
        <w:autoSpaceDE w:val="0"/>
        <w:autoSpaceDN w:val="0"/>
        <w:adjustRightInd w:val="0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362269">
        <w:rPr>
          <w:rFonts w:ascii="Times New Roman" w:eastAsia="宋体" w:hAnsi="Times New Roman" w:cs="Times New Roman"/>
          <w:kern w:val="0"/>
          <w:sz w:val="24"/>
          <w:szCs w:val="24"/>
        </w:rPr>
        <w:t>Baseline characteristics. LESS-E vs. LESS-I</w:t>
      </w:r>
    </w:p>
    <w:tbl>
      <w:tblPr>
        <w:tblW w:w="8430" w:type="dxa"/>
        <w:tblBorders>
          <w:top w:val="single" w:sz="8" w:space="0" w:color="000000"/>
          <w:bottom w:val="single" w:sz="8" w:space="0" w:color="000000"/>
        </w:tblBorders>
        <w:shd w:val="clear" w:color="auto" w:fill="FFFFFF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47"/>
        <w:gridCol w:w="1529"/>
        <w:gridCol w:w="1888"/>
        <w:gridCol w:w="1306"/>
        <w:gridCol w:w="1760"/>
      </w:tblGrid>
      <w:tr w:rsidR="00755789" w:rsidRPr="00362269" w14:paraId="7E2549DC" w14:textId="77777777" w:rsidTr="00B266DA">
        <w:trPr>
          <w:tblHeader/>
        </w:trPr>
        <w:tc>
          <w:tcPr>
            <w:tcW w:w="1947" w:type="dxa"/>
            <w:tcBorders>
              <w:bottom w:val="single" w:sz="8" w:space="0" w:color="auto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5B419D6F" w14:textId="77777777" w:rsidR="00755789" w:rsidRPr="00362269" w:rsidRDefault="00755789" w:rsidP="00B266DA">
            <w:pPr>
              <w:widowControl/>
              <w:snapToGrid w:val="0"/>
              <w:contextualSpacing/>
              <w:jc w:val="lef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</w:p>
        </w:tc>
        <w:tc>
          <w:tcPr>
            <w:tcW w:w="1529" w:type="dxa"/>
            <w:tcBorders>
              <w:bottom w:val="single" w:sz="8" w:space="0" w:color="auto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F4183F6" w14:textId="77777777" w:rsidR="00755789" w:rsidRPr="00362269" w:rsidRDefault="00755789" w:rsidP="00B266DA">
            <w:pPr>
              <w:widowControl/>
              <w:contextualSpacing/>
              <w:jc w:val="center"/>
              <w:rPr>
                <w:rFonts w:ascii="Arial" w:eastAsia="宋体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362269">
              <w:rPr>
                <w:rFonts w:ascii="Arial" w:eastAsia="宋体" w:hAnsi="Arial" w:cs="Arial" w:hint="eastAsia"/>
                <w:bCs/>
                <w:color w:val="000000"/>
                <w:kern w:val="0"/>
                <w:sz w:val="18"/>
                <w:szCs w:val="18"/>
              </w:rPr>
              <w:t>L</w:t>
            </w:r>
            <w:r w:rsidRPr="00362269">
              <w:rPr>
                <w:rFonts w:ascii="Arial" w:eastAsia="宋体" w:hAnsi="Arial" w:cs="Arial"/>
                <w:bCs/>
                <w:color w:val="000000"/>
                <w:kern w:val="0"/>
                <w:sz w:val="18"/>
                <w:szCs w:val="18"/>
              </w:rPr>
              <w:t>ESS-I</w:t>
            </w:r>
            <w:r w:rsidRPr="00362269">
              <w:rPr>
                <w:rFonts w:ascii="Arial" w:eastAsia="宋体" w:hAnsi="Arial" w:cs="Arial"/>
                <w:bCs/>
                <w:color w:val="000000"/>
                <w:kern w:val="0"/>
                <w:sz w:val="18"/>
                <w:szCs w:val="18"/>
              </w:rPr>
              <w:br/>
              <w:t>(N=138)</w:t>
            </w:r>
          </w:p>
        </w:tc>
        <w:tc>
          <w:tcPr>
            <w:tcW w:w="1888" w:type="dxa"/>
            <w:tcBorders>
              <w:bottom w:val="single" w:sz="8" w:space="0" w:color="auto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F707001" w14:textId="77777777" w:rsidR="00755789" w:rsidRPr="00362269" w:rsidRDefault="00755789" w:rsidP="00B266DA">
            <w:pPr>
              <w:widowControl/>
              <w:contextualSpacing/>
              <w:jc w:val="center"/>
              <w:rPr>
                <w:rFonts w:ascii="Arial" w:eastAsia="宋体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362269">
              <w:rPr>
                <w:rFonts w:ascii="Arial" w:eastAsia="宋体" w:hAnsi="Arial" w:cs="Arial" w:hint="eastAsia"/>
                <w:bCs/>
                <w:color w:val="000000"/>
                <w:kern w:val="0"/>
                <w:sz w:val="18"/>
                <w:szCs w:val="18"/>
              </w:rPr>
              <w:t>L</w:t>
            </w:r>
            <w:r w:rsidRPr="00362269">
              <w:rPr>
                <w:rFonts w:ascii="Arial" w:eastAsia="宋体" w:hAnsi="Arial" w:cs="Arial"/>
                <w:bCs/>
                <w:color w:val="000000"/>
                <w:kern w:val="0"/>
                <w:sz w:val="18"/>
                <w:szCs w:val="18"/>
              </w:rPr>
              <w:t>ESS-E</w:t>
            </w:r>
            <w:r w:rsidRPr="00362269">
              <w:rPr>
                <w:rFonts w:ascii="Arial" w:eastAsia="宋体" w:hAnsi="Arial" w:cs="Arial"/>
                <w:bCs/>
                <w:color w:val="000000"/>
                <w:kern w:val="0"/>
                <w:sz w:val="18"/>
                <w:szCs w:val="18"/>
              </w:rPr>
              <w:br/>
              <w:t>(N=105)</w:t>
            </w:r>
          </w:p>
        </w:tc>
        <w:tc>
          <w:tcPr>
            <w:tcW w:w="1306" w:type="dxa"/>
            <w:tcBorders>
              <w:bottom w:val="single" w:sz="8" w:space="0" w:color="auto"/>
            </w:tcBorders>
            <w:shd w:val="clear" w:color="auto" w:fill="FFFFFF"/>
          </w:tcPr>
          <w:p w14:paraId="67857EBF" w14:textId="77777777" w:rsidR="00755789" w:rsidRPr="00362269" w:rsidRDefault="00755789" w:rsidP="00B266DA">
            <w:pPr>
              <w:widowControl/>
              <w:contextualSpacing/>
              <w:jc w:val="center"/>
              <w:rPr>
                <w:rFonts w:ascii="Arial" w:eastAsia="宋体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362269">
              <w:rPr>
                <w:rFonts w:ascii="Arial" w:eastAsia="宋体" w:hAnsi="Arial" w:cs="Arial"/>
                <w:bCs/>
                <w:color w:val="000000"/>
                <w:kern w:val="0"/>
                <w:sz w:val="18"/>
                <w:szCs w:val="18"/>
              </w:rPr>
              <w:t>Statistical parameters</w:t>
            </w:r>
          </w:p>
        </w:tc>
        <w:tc>
          <w:tcPr>
            <w:tcW w:w="1760" w:type="dxa"/>
            <w:tcBorders>
              <w:bottom w:val="single" w:sz="8" w:space="0" w:color="auto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75C61EC" w14:textId="77777777" w:rsidR="00755789" w:rsidRPr="00362269" w:rsidRDefault="00755789" w:rsidP="00B266DA">
            <w:pPr>
              <w:widowControl/>
              <w:contextualSpacing/>
              <w:jc w:val="center"/>
              <w:rPr>
                <w:rFonts w:ascii="Arial" w:eastAsia="宋体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362269">
              <w:rPr>
                <w:rFonts w:ascii="Arial" w:eastAsia="宋体" w:hAnsi="Arial" w:cs="Arial" w:hint="eastAsia"/>
                <w:bCs/>
                <w:color w:val="000000"/>
                <w:kern w:val="0"/>
                <w:sz w:val="18"/>
                <w:szCs w:val="18"/>
              </w:rPr>
              <w:t>T</w:t>
            </w:r>
            <w:r w:rsidRPr="00362269">
              <w:rPr>
                <w:rFonts w:ascii="Arial" w:eastAsia="宋体" w:hAnsi="Arial" w:cs="Arial"/>
                <w:bCs/>
                <w:color w:val="000000"/>
                <w:kern w:val="0"/>
                <w:sz w:val="18"/>
                <w:szCs w:val="18"/>
              </w:rPr>
              <w:t>otal</w:t>
            </w:r>
            <w:r w:rsidRPr="00362269">
              <w:rPr>
                <w:rFonts w:ascii="Arial" w:eastAsia="宋体" w:hAnsi="Arial" w:cs="Arial"/>
                <w:bCs/>
                <w:color w:val="000000"/>
                <w:kern w:val="0"/>
                <w:sz w:val="18"/>
                <w:szCs w:val="18"/>
              </w:rPr>
              <w:br/>
              <w:t>(N=243)</w:t>
            </w:r>
          </w:p>
        </w:tc>
      </w:tr>
      <w:tr w:rsidR="00755789" w:rsidRPr="00362269" w14:paraId="7C35EBA9" w14:textId="77777777" w:rsidTr="00B266DA">
        <w:tc>
          <w:tcPr>
            <w:tcW w:w="1947" w:type="dxa"/>
            <w:tcBorders>
              <w:top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78F86C9" w14:textId="77777777" w:rsidR="00755789" w:rsidRPr="00362269" w:rsidRDefault="00755789" w:rsidP="00B266DA">
            <w:pPr>
              <w:widowControl/>
              <w:snapToGrid w:val="0"/>
              <w:contextualSpacing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62269">
              <w:rPr>
                <w:rFonts w:ascii="Arial" w:eastAsia="宋体" w:hAnsi="Arial" w:cs="Arial" w:hint="eastAsia"/>
                <w:bCs/>
                <w:color w:val="000000"/>
                <w:kern w:val="0"/>
                <w:sz w:val="18"/>
                <w:szCs w:val="18"/>
              </w:rPr>
              <w:t>A</w:t>
            </w:r>
            <w:r w:rsidRPr="00362269">
              <w:rPr>
                <w:rFonts w:ascii="Arial" w:eastAsia="宋体" w:hAnsi="Arial" w:cs="Arial"/>
                <w:bCs/>
                <w:color w:val="000000"/>
                <w:kern w:val="0"/>
                <w:sz w:val="18"/>
                <w:szCs w:val="18"/>
              </w:rPr>
              <w:t>ge</w:t>
            </w:r>
            <w:r>
              <w:rPr>
                <w:rFonts w:ascii="Arial" w:eastAsia="宋体" w:hAnsi="Arial" w:cs="Arial"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362269">
              <w:rPr>
                <w:rFonts w:ascii="Arial" w:eastAsia="宋体" w:hAnsi="Arial" w:cs="Arial"/>
                <w:bCs/>
                <w:color w:val="000000"/>
                <w:kern w:val="0"/>
                <w:sz w:val="18"/>
                <w:szCs w:val="18"/>
              </w:rPr>
              <w:t>(years)</w:t>
            </w:r>
          </w:p>
        </w:tc>
        <w:tc>
          <w:tcPr>
            <w:tcW w:w="1529" w:type="dxa"/>
            <w:tcBorders>
              <w:top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832D59D" w14:textId="77777777" w:rsidR="00755789" w:rsidRPr="00362269" w:rsidRDefault="00755789" w:rsidP="00B266DA">
            <w:pPr>
              <w:widowControl/>
              <w:snapToGrid w:val="0"/>
              <w:contextualSpacing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6226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7.8</w:t>
            </w:r>
            <w:r w:rsidRPr="00362269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±</w:t>
            </w:r>
            <w:r w:rsidRPr="0036226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8.19</w:t>
            </w:r>
          </w:p>
        </w:tc>
        <w:tc>
          <w:tcPr>
            <w:tcW w:w="1888" w:type="dxa"/>
            <w:tcBorders>
              <w:top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139C6F8" w14:textId="77777777" w:rsidR="00755789" w:rsidRPr="00362269" w:rsidRDefault="00755789" w:rsidP="00B266DA">
            <w:pPr>
              <w:widowControl/>
              <w:snapToGrid w:val="0"/>
              <w:contextualSpacing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6226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7.9</w:t>
            </w:r>
            <w:r w:rsidRPr="00362269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±</w:t>
            </w:r>
            <w:r w:rsidRPr="0036226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7.76</w:t>
            </w:r>
          </w:p>
        </w:tc>
        <w:tc>
          <w:tcPr>
            <w:tcW w:w="1306" w:type="dxa"/>
            <w:tcBorders>
              <w:top w:val="nil"/>
            </w:tcBorders>
            <w:shd w:val="clear" w:color="auto" w:fill="FFFFFF"/>
          </w:tcPr>
          <w:p w14:paraId="1092F742" w14:textId="77777777" w:rsidR="00755789" w:rsidRPr="00362269" w:rsidRDefault="00755789" w:rsidP="00B266DA">
            <w:pPr>
              <w:widowControl/>
              <w:snapToGrid w:val="0"/>
              <w:contextualSpacing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62269">
              <w:rPr>
                <w:rFonts w:ascii="Arial" w:eastAsia="宋体" w:hAnsi="Arial" w:cs="Arial" w:hint="eastAsia"/>
                <w:i/>
                <w:color w:val="000000"/>
                <w:kern w:val="0"/>
                <w:sz w:val="18"/>
                <w:szCs w:val="18"/>
              </w:rPr>
              <w:t>t</w:t>
            </w:r>
            <w:r w:rsidRPr="00362269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=-</w:t>
            </w:r>
            <w:r w:rsidRPr="0036226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0.173</w:t>
            </w:r>
          </w:p>
          <w:p w14:paraId="71244650" w14:textId="77777777" w:rsidR="00755789" w:rsidRPr="00362269" w:rsidRDefault="00755789" w:rsidP="00B266DA">
            <w:pPr>
              <w:widowControl/>
              <w:snapToGrid w:val="0"/>
              <w:contextualSpacing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62269">
              <w:rPr>
                <w:rFonts w:ascii="Arial" w:eastAsia="宋体" w:hAnsi="Arial" w:cs="Arial"/>
                <w:i/>
                <w:color w:val="000000"/>
                <w:kern w:val="0"/>
                <w:sz w:val="18"/>
                <w:szCs w:val="18"/>
              </w:rPr>
              <w:t>P</w:t>
            </w:r>
            <w:r w:rsidRPr="0036226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=0.863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7AA52C4" w14:textId="77777777" w:rsidR="00755789" w:rsidRPr="00362269" w:rsidRDefault="00755789" w:rsidP="00B266DA">
            <w:pPr>
              <w:widowControl/>
              <w:snapToGrid w:val="0"/>
              <w:contextualSpacing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6226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7.8</w:t>
            </w:r>
            <w:r w:rsidRPr="00362269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±</w:t>
            </w:r>
            <w:r w:rsidRPr="0036226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7.99</w:t>
            </w:r>
          </w:p>
        </w:tc>
      </w:tr>
      <w:tr w:rsidR="00755789" w:rsidRPr="00362269" w14:paraId="01C9E1E1" w14:textId="77777777" w:rsidTr="00B266DA">
        <w:tc>
          <w:tcPr>
            <w:tcW w:w="1947" w:type="dxa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3B9EB705" w14:textId="77777777" w:rsidR="00755789" w:rsidRPr="00362269" w:rsidRDefault="00755789" w:rsidP="00B266DA">
            <w:pPr>
              <w:widowControl/>
              <w:snapToGrid w:val="0"/>
              <w:contextualSpacing/>
              <w:jc w:val="left"/>
              <w:rPr>
                <w:rFonts w:ascii="Arial" w:eastAsia="宋体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362269">
              <w:rPr>
                <w:rFonts w:ascii="Arial" w:eastAsia="宋体" w:hAnsi="Arial" w:cs="Arial"/>
                <w:bCs/>
                <w:color w:val="000000"/>
                <w:kern w:val="0"/>
                <w:sz w:val="18"/>
                <w:szCs w:val="18"/>
              </w:rPr>
              <w:t>Gravidity</w:t>
            </w:r>
          </w:p>
        </w:tc>
        <w:tc>
          <w:tcPr>
            <w:tcW w:w="1529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2E001C6" w14:textId="77777777" w:rsidR="00755789" w:rsidRPr="00362269" w:rsidRDefault="00755789" w:rsidP="00B266DA">
            <w:pPr>
              <w:widowControl/>
              <w:snapToGrid w:val="0"/>
              <w:contextualSpacing/>
              <w:jc w:val="left"/>
              <w:rPr>
                <w:rFonts w:ascii="Arial" w:eastAsia="宋体" w:hAnsi="Arial" w:cs="Arial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88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6B0E34A" w14:textId="77777777" w:rsidR="00755789" w:rsidRPr="00362269" w:rsidRDefault="00755789" w:rsidP="00B266DA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06" w:type="dxa"/>
            <w:vMerge w:val="restart"/>
            <w:shd w:val="clear" w:color="auto" w:fill="FFFFFF"/>
          </w:tcPr>
          <w:p w14:paraId="7B0C9054" w14:textId="77777777" w:rsidR="00755789" w:rsidRPr="00362269" w:rsidRDefault="00755789" w:rsidP="00B266DA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362269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χ</w:t>
            </w:r>
            <w:r w:rsidRPr="003622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vertAlign w:val="superscript"/>
              </w:rPr>
              <w:t>2</w:t>
            </w:r>
            <w:r w:rsidRPr="003622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=8.491</w:t>
            </w:r>
          </w:p>
          <w:p w14:paraId="2C09EFDC" w14:textId="77777777" w:rsidR="00755789" w:rsidRPr="00362269" w:rsidRDefault="00755789" w:rsidP="00B266DA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362269">
              <w:rPr>
                <w:rFonts w:ascii="Times New Roman" w:eastAsia="Times New Roman" w:hAnsi="Times New Roman" w:cs="Times New Roman"/>
                <w:i/>
                <w:kern w:val="0"/>
                <w:sz w:val="18"/>
                <w:szCs w:val="18"/>
              </w:rPr>
              <w:t>P</w:t>
            </w:r>
            <w:r w:rsidRPr="003622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=0.370</w:t>
            </w:r>
            <w:r w:rsidRPr="00362269">
              <w:rPr>
                <w:rFonts w:asciiTheme="minorEastAsia" w:hAnsiTheme="minorEastAsia" w:cs="Times New Roman" w:hint="eastAsia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760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443A2D1" w14:textId="77777777" w:rsidR="00755789" w:rsidRPr="00362269" w:rsidRDefault="00755789" w:rsidP="00B266DA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55789" w:rsidRPr="00362269" w14:paraId="54C45C98" w14:textId="77777777" w:rsidTr="00B266DA">
        <w:tc>
          <w:tcPr>
            <w:tcW w:w="1947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8EB1FD3" w14:textId="77777777" w:rsidR="00755789" w:rsidRPr="00362269" w:rsidRDefault="00755789" w:rsidP="00B266DA">
            <w:pPr>
              <w:widowControl/>
              <w:snapToGrid w:val="0"/>
              <w:contextualSpacing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6226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529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F30A624" w14:textId="77777777" w:rsidR="00755789" w:rsidRPr="00362269" w:rsidRDefault="00755789" w:rsidP="00B266DA">
            <w:pPr>
              <w:widowControl/>
              <w:snapToGrid w:val="0"/>
              <w:contextualSpacing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6226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66 (47.8%)</w:t>
            </w:r>
          </w:p>
        </w:tc>
        <w:tc>
          <w:tcPr>
            <w:tcW w:w="1888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8627E4E" w14:textId="77777777" w:rsidR="00755789" w:rsidRPr="00362269" w:rsidRDefault="00755789" w:rsidP="00B266DA">
            <w:pPr>
              <w:widowControl/>
              <w:snapToGrid w:val="0"/>
              <w:contextualSpacing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6226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53 (50.5%)</w:t>
            </w:r>
          </w:p>
        </w:tc>
        <w:tc>
          <w:tcPr>
            <w:tcW w:w="1306" w:type="dxa"/>
            <w:vMerge/>
            <w:shd w:val="clear" w:color="auto" w:fill="FFFFFF"/>
          </w:tcPr>
          <w:p w14:paraId="75945E42" w14:textId="77777777" w:rsidR="00755789" w:rsidRPr="00362269" w:rsidRDefault="00755789" w:rsidP="00B266DA">
            <w:pPr>
              <w:widowControl/>
              <w:snapToGrid w:val="0"/>
              <w:contextualSpacing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60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7F107C8" w14:textId="77777777" w:rsidR="00755789" w:rsidRPr="00362269" w:rsidRDefault="00755789" w:rsidP="00B266DA">
            <w:pPr>
              <w:widowControl/>
              <w:snapToGrid w:val="0"/>
              <w:contextualSpacing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6226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19 (49.0%)</w:t>
            </w:r>
          </w:p>
        </w:tc>
      </w:tr>
      <w:tr w:rsidR="00755789" w:rsidRPr="00362269" w14:paraId="00F957CC" w14:textId="77777777" w:rsidTr="00B266DA">
        <w:tc>
          <w:tcPr>
            <w:tcW w:w="1947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C21245D" w14:textId="77777777" w:rsidR="00755789" w:rsidRPr="00362269" w:rsidRDefault="00755789" w:rsidP="00B266DA">
            <w:pPr>
              <w:widowControl/>
              <w:snapToGrid w:val="0"/>
              <w:contextualSpacing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6226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529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E7CC1E6" w14:textId="77777777" w:rsidR="00755789" w:rsidRPr="00362269" w:rsidRDefault="00755789" w:rsidP="00B266DA">
            <w:pPr>
              <w:widowControl/>
              <w:snapToGrid w:val="0"/>
              <w:contextualSpacing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6226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9 (21.0%)</w:t>
            </w:r>
          </w:p>
        </w:tc>
        <w:tc>
          <w:tcPr>
            <w:tcW w:w="1888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32784A6" w14:textId="77777777" w:rsidR="00755789" w:rsidRPr="00362269" w:rsidRDefault="00755789" w:rsidP="00B266DA">
            <w:pPr>
              <w:widowControl/>
              <w:snapToGrid w:val="0"/>
              <w:contextualSpacing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6226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4 (13.3%)</w:t>
            </w:r>
          </w:p>
        </w:tc>
        <w:tc>
          <w:tcPr>
            <w:tcW w:w="1306" w:type="dxa"/>
            <w:vMerge/>
            <w:shd w:val="clear" w:color="auto" w:fill="FFFFFF"/>
          </w:tcPr>
          <w:p w14:paraId="5E18A3F4" w14:textId="77777777" w:rsidR="00755789" w:rsidRPr="00362269" w:rsidRDefault="00755789" w:rsidP="00B266DA">
            <w:pPr>
              <w:widowControl/>
              <w:snapToGrid w:val="0"/>
              <w:contextualSpacing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60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256A4B3" w14:textId="77777777" w:rsidR="00755789" w:rsidRPr="00362269" w:rsidRDefault="00755789" w:rsidP="00B266DA">
            <w:pPr>
              <w:widowControl/>
              <w:snapToGrid w:val="0"/>
              <w:contextualSpacing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6226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43 (17.7%)</w:t>
            </w:r>
          </w:p>
        </w:tc>
      </w:tr>
      <w:tr w:rsidR="00755789" w:rsidRPr="00362269" w14:paraId="4750EF53" w14:textId="77777777" w:rsidTr="00B266DA">
        <w:tc>
          <w:tcPr>
            <w:tcW w:w="1947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8A9EED1" w14:textId="77777777" w:rsidR="00755789" w:rsidRPr="00362269" w:rsidRDefault="00755789" w:rsidP="00B266DA">
            <w:pPr>
              <w:widowControl/>
              <w:snapToGrid w:val="0"/>
              <w:contextualSpacing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6226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29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A3BD398" w14:textId="77777777" w:rsidR="00755789" w:rsidRPr="00362269" w:rsidRDefault="00755789" w:rsidP="00B266DA">
            <w:pPr>
              <w:widowControl/>
              <w:snapToGrid w:val="0"/>
              <w:contextualSpacing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6226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0 (7.2%)</w:t>
            </w:r>
          </w:p>
        </w:tc>
        <w:tc>
          <w:tcPr>
            <w:tcW w:w="1888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4314369" w14:textId="77777777" w:rsidR="00755789" w:rsidRPr="00362269" w:rsidRDefault="00755789" w:rsidP="00B266DA">
            <w:pPr>
              <w:widowControl/>
              <w:snapToGrid w:val="0"/>
              <w:contextualSpacing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6226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3 (12.4%)</w:t>
            </w:r>
          </w:p>
        </w:tc>
        <w:tc>
          <w:tcPr>
            <w:tcW w:w="1306" w:type="dxa"/>
            <w:vMerge/>
            <w:shd w:val="clear" w:color="auto" w:fill="FFFFFF"/>
          </w:tcPr>
          <w:p w14:paraId="00F40125" w14:textId="77777777" w:rsidR="00755789" w:rsidRPr="00362269" w:rsidRDefault="00755789" w:rsidP="00B266DA">
            <w:pPr>
              <w:widowControl/>
              <w:snapToGrid w:val="0"/>
              <w:contextualSpacing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60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BDC8E6E" w14:textId="77777777" w:rsidR="00755789" w:rsidRPr="00362269" w:rsidRDefault="00755789" w:rsidP="00B266DA">
            <w:pPr>
              <w:widowControl/>
              <w:snapToGrid w:val="0"/>
              <w:contextualSpacing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6226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3 (9.5%)</w:t>
            </w:r>
          </w:p>
        </w:tc>
      </w:tr>
      <w:tr w:rsidR="00755789" w:rsidRPr="00362269" w14:paraId="45427059" w14:textId="77777777" w:rsidTr="00B266DA">
        <w:tc>
          <w:tcPr>
            <w:tcW w:w="1947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6FA0E92" w14:textId="77777777" w:rsidR="00755789" w:rsidRPr="00362269" w:rsidRDefault="00755789" w:rsidP="00B266DA">
            <w:pPr>
              <w:widowControl/>
              <w:snapToGrid w:val="0"/>
              <w:contextualSpacing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6226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529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20DB6E1" w14:textId="77777777" w:rsidR="00755789" w:rsidRPr="00362269" w:rsidRDefault="00755789" w:rsidP="00B266DA">
            <w:pPr>
              <w:widowControl/>
              <w:snapToGrid w:val="0"/>
              <w:contextualSpacing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6226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7 (12.3%)</w:t>
            </w:r>
          </w:p>
        </w:tc>
        <w:tc>
          <w:tcPr>
            <w:tcW w:w="1888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32DA64A" w14:textId="77777777" w:rsidR="00755789" w:rsidRPr="00362269" w:rsidRDefault="00755789" w:rsidP="00B266DA">
            <w:pPr>
              <w:widowControl/>
              <w:snapToGrid w:val="0"/>
              <w:contextualSpacing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6226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1 (10.5%)</w:t>
            </w:r>
          </w:p>
        </w:tc>
        <w:tc>
          <w:tcPr>
            <w:tcW w:w="1306" w:type="dxa"/>
            <w:vMerge/>
            <w:shd w:val="clear" w:color="auto" w:fill="FFFFFF"/>
          </w:tcPr>
          <w:p w14:paraId="2951227A" w14:textId="77777777" w:rsidR="00755789" w:rsidRPr="00362269" w:rsidRDefault="00755789" w:rsidP="00B266DA">
            <w:pPr>
              <w:widowControl/>
              <w:snapToGrid w:val="0"/>
              <w:contextualSpacing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60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8A461A3" w14:textId="77777777" w:rsidR="00755789" w:rsidRPr="00362269" w:rsidRDefault="00755789" w:rsidP="00B266DA">
            <w:pPr>
              <w:widowControl/>
              <w:snapToGrid w:val="0"/>
              <w:contextualSpacing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6226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8 (11.5%)</w:t>
            </w:r>
          </w:p>
        </w:tc>
      </w:tr>
      <w:tr w:rsidR="00755789" w:rsidRPr="00362269" w14:paraId="4B91E511" w14:textId="77777777" w:rsidTr="00B266DA">
        <w:tc>
          <w:tcPr>
            <w:tcW w:w="1947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0DCE0C6" w14:textId="77777777" w:rsidR="00755789" w:rsidRPr="00362269" w:rsidRDefault="00755789" w:rsidP="00B266DA">
            <w:pPr>
              <w:widowControl/>
              <w:snapToGrid w:val="0"/>
              <w:contextualSpacing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6226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529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4A7C89F" w14:textId="77777777" w:rsidR="00755789" w:rsidRPr="00362269" w:rsidRDefault="00755789" w:rsidP="00B266DA">
            <w:pPr>
              <w:widowControl/>
              <w:snapToGrid w:val="0"/>
              <w:contextualSpacing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6226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0 (7.2%)</w:t>
            </w:r>
          </w:p>
        </w:tc>
        <w:tc>
          <w:tcPr>
            <w:tcW w:w="1888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3C85A8C" w14:textId="77777777" w:rsidR="00755789" w:rsidRPr="00362269" w:rsidRDefault="00755789" w:rsidP="00B266DA">
            <w:pPr>
              <w:widowControl/>
              <w:snapToGrid w:val="0"/>
              <w:contextualSpacing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6226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6 (5.7%)</w:t>
            </w:r>
          </w:p>
        </w:tc>
        <w:tc>
          <w:tcPr>
            <w:tcW w:w="1306" w:type="dxa"/>
            <w:vMerge/>
            <w:shd w:val="clear" w:color="auto" w:fill="FFFFFF"/>
          </w:tcPr>
          <w:p w14:paraId="78467E14" w14:textId="77777777" w:rsidR="00755789" w:rsidRPr="00362269" w:rsidRDefault="00755789" w:rsidP="00B266DA">
            <w:pPr>
              <w:widowControl/>
              <w:snapToGrid w:val="0"/>
              <w:contextualSpacing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60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35FC192" w14:textId="77777777" w:rsidR="00755789" w:rsidRPr="00362269" w:rsidRDefault="00755789" w:rsidP="00B266DA">
            <w:pPr>
              <w:widowControl/>
              <w:snapToGrid w:val="0"/>
              <w:contextualSpacing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6226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6 (6.6%)</w:t>
            </w:r>
          </w:p>
        </w:tc>
      </w:tr>
      <w:tr w:rsidR="00755789" w:rsidRPr="00362269" w14:paraId="1EA3E847" w14:textId="77777777" w:rsidTr="00B266DA">
        <w:tc>
          <w:tcPr>
            <w:tcW w:w="1947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70D8DA6" w14:textId="77777777" w:rsidR="00755789" w:rsidRPr="00362269" w:rsidRDefault="00755789" w:rsidP="00B266DA">
            <w:pPr>
              <w:widowControl/>
              <w:snapToGrid w:val="0"/>
              <w:contextualSpacing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6226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529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DFFF64B" w14:textId="77777777" w:rsidR="00755789" w:rsidRPr="00362269" w:rsidRDefault="00755789" w:rsidP="00B266DA">
            <w:pPr>
              <w:widowControl/>
              <w:snapToGrid w:val="0"/>
              <w:contextualSpacing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6226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 (1.4%)</w:t>
            </w:r>
          </w:p>
        </w:tc>
        <w:tc>
          <w:tcPr>
            <w:tcW w:w="1888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F985EAE" w14:textId="77777777" w:rsidR="00755789" w:rsidRPr="00362269" w:rsidRDefault="00755789" w:rsidP="00B266DA">
            <w:pPr>
              <w:widowControl/>
              <w:snapToGrid w:val="0"/>
              <w:contextualSpacing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6226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5 (4.8%)</w:t>
            </w:r>
          </w:p>
        </w:tc>
        <w:tc>
          <w:tcPr>
            <w:tcW w:w="1306" w:type="dxa"/>
            <w:vMerge/>
            <w:shd w:val="clear" w:color="auto" w:fill="FFFFFF"/>
          </w:tcPr>
          <w:p w14:paraId="13752556" w14:textId="77777777" w:rsidR="00755789" w:rsidRPr="00362269" w:rsidRDefault="00755789" w:rsidP="00B266DA">
            <w:pPr>
              <w:widowControl/>
              <w:snapToGrid w:val="0"/>
              <w:contextualSpacing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60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0260BEB" w14:textId="77777777" w:rsidR="00755789" w:rsidRPr="00362269" w:rsidRDefault="00755789" w:rsidP="00B266DA">
            <w:pPr>
              <w:widowControl/>
              <w:snapToGrid w:val="0"/>
              <w:contextualSpacing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6226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7 (2.9%)</w:t>
            </w:r>
          </w:p>
        </w:tc>
      </w:tr>
      <w:tr w:rsidR="00755789" w:rsidRPr="00362269" w14:paraId="28DE6B32" w14:textId="77777777" w:rsidTr="00B266DA">
        <w:tc>
          <w:tcPr>
            <w:tcW w:w="1947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1129E39" w14:textId="77777777" w:rsidR="00755789" w:rsidRPr="00362269" w:rsidRDefault="00755789" w:rsidP="00B266DA">
            <w:pPr>
              <w:widowControl/>
              <w:snapToGrid w:val="0"/>
              <w:contextualSpacing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6226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529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24CAD8D" w14:textId="77777777" w:rsidR="00755789" w:rsidRPr="00362269" w:rsidRDefault="00755789" w:rsidP="00B266DA">
            <w:pPr>
              <w:widowControl/>
              <w:snapToGrid w:val="0"/>
              <w:contextualSpacing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6226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 (1.4%)</w:t>
            </w:r>
          </w:p>
        </w:tc>
        <w:tc>
          <w:tcPr>
            <w:tcW w:w="1888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2AAC095" w14:textId="77777777" w:rsidR="00755789" w:rsidRPr="00362269" w:rsidRDefault="00755789" w:rsidP="00B266DA">
            <w:pPr>
              <w:widowControl/>
              <w:snapToGrid w:val="0"/>
              <w:contextualSpacing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6226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3 (2.9%)</w:t>
            </w:r>
          </w:p>
        </w:tc>
        <w:tc>
          <w:tcPr>
            <w:tcW w:w="1306" w:type="dxa"/>
            <w:vMerge/>
            <w:shd w:val="clear" w:color="auto" w:fill="FFFFFF"/>
          </w:tcPr>
          <w:p w14:paraId="0BAADD1D" w14:textId="77777777" w:rsidR="00755789" w:rsidRPr="00362269" w:rsidRDefault="00755789" w:rsidP="00B266DA">
            <w:pPr>
              <w:widowControl/>
              <w:snapToGrid w:val="0"/>
              <w:contextualSpacing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60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4F151DD" w14:textId="77777777" w:rsidR="00755789" w:rsidRPr="00362269" w:rsidRDefault="00755789" w:rsidP="00B266DA">
            <w:pPr>
              <w:widowControl/>
              <w:snapToGrid w:val="0"/>
              <w:contextualSpacing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6226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5 (2.1%)</w:t>
            </w:r>
          </w:p>
        </w:tc>
      </w:tr>
      <w:tr w:rsidR="00755789" w:rsidRPr="00362269" w14:paraId="5D7E5549" w14:textId="77777777" w:rsidTr="00B266DA">
        <w:tc>
          <w:tcPr>
            <w:tcW w:w="1947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7C323D2" w14:textId="77777777" w:rsidR="00755789" w:rsidRPr="00362269" w:rsidRDefault="00755789" w:rsidP="00B266DA">
            <w:pPr>
              <w:widowControl/>
              <w:snapToGrid w:val="0"/>
              <w:contextualSpacing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6226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529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4421425" w14:textId="77777777" w:rsidR="00755789" w:rsidRPr="00362269" w:rsidRDefault="00755789" w:rsidP="00B266DA">
            <w:pPr>
              <w:widowControl/>
              <w:snapToGrid w:val="0"/>
              <w:contextualSpacing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6226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 (0.7%)</w:t>
            </w:r>
          </w:p>
        </w:tc>
        <w:tc>
          <w:tcPr>
            <w:tcW w:w="1888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60B95CD" w14:textId="77777777" w:rsidR="00755789" w:rsidRPr="00362269" w:rsidRDefault="00755789" w:rsidP="00B266DA">
            <w:pPr>
              <w:widowControl/>
              <w:snapToGrid w:val="0"/>
              <w:contextualSpacing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6226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0 (0%)</w:t>
            </w:r>
          </w:p>
        </w:tc>
        <w:tc>
          <w:tcPr>
            <w:tcW w:w="1306" w:type="dxa"/>
            <w:vMerge/>
            <w:shd w:val="clear" w:color="auto" w:fill="FFFFFF"/>
          </w:tcPr>
          <w:p w14:paraId="457EA274" w14:textId="77777777" w:rsidR="00755789" w:rsidRPr="00362269" w:rsidRDefault="00755789" w:rsidP="00B266DA">
            <w:pPr>
              <w:widowControl/>
              <w:snapToGrid w:val="0"/>
              <w:contextualSpacing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60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62B12D6" w14:textId="77777777" w:rsidR="00755789" w:rsidRPr="00362269" w:rsidRDefault="00755789" w:rsidP="00B266DA">
            <w:pPr>
              <w:widowControl/>
              <w:snapToGrid w:val="0"/>
              <w:contextualSpacing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6226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 (0.4%)</w:t>
            </w:r>
          </w:p>
        </w:tc>
      </w:tr>
      <w:tr w:rsidR="00755789" w:rsidRPr="00362269" w14:paraId="272F113A" w14:textId="77777777" w:rsidTr="00B266DA">
        <w:tc>
          <w:tcPr>
            <w:tcW w:w="1947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29ABE8A" w14:textId="77777777" w:rsidR="00755789" w:rsidRPr="00362269" w:rsidRDefault="00755789" w:rsidP="00B266DA">
            <w:pPr>
              <w:widowControl/>
              <w:snapToGrid w:val="0"/>
              <w:contextualSpacing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6226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529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58C98FD" w14:textId="77777777" w:rsidR="00755789" w:rsidRPr="00362269" w:rsidRDefault="00755789" w:rsidP="00B266DA">
            <w:pPr>
              <w:widowControl/>
              <w:snapToGrid w:val="0"/>
              <w:contextualSpacing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6226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 (0.7%)</w:t>
            </w:r>
          </w:p>
        </w:tc>
        <w:tc>
          <w:tcPr>
            <w:tcW w:w="1888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DD5E81E" w14:textId="77777777" w:rsidR="00755789" w:rsidRPr="00362269" w:rsidRDefault="00755789" w:rsidP="00B266DA">
            <w:pPr>
              <w:widowControl/>
              <w:snapToGrid w:val="0"/>
              <w:contextualSpacing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6226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0 (0%)</w:t>
            </w:r>
          </w:p>
        </w:tc>
        <w:tc>
          <w:tcPr>
            <w:tcW w:w="1306" w:type="dxa"/>
            <w:vMerge/>
            <w:shd w:val="clear" w:color="auto" w:fill="FFFFFF"/>
          </w:tcPr>
          <w:p w14:paraId="2236A84F" w14:textId="77777777" w:rsidR="00755789" w:rsidRPr="00362269" w:rsidRDefault="00755789" w:rsidP="00B266DA">
            <w:pPr>
              <w:widowControl/>
              <w:snapToGrid w:val="0"/>
              <w:contextualSpacing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60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5E39746" w14:textId="77777777" w:rsidR="00755789" w:rsidRPr="00362269" w:rsidRDefault="00755789" w:rsidP="00B266DA">
            <w:pPr>
              <w:widowControl/>
              <w:snapToGrid w:val="0"/>
              <w:contextualSpacing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6226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 (0.4%)</w:t>
            </w:r>
          </w:p>
        </w:tc>
      </w:tr>
      <w:tr w:rsidR="00755789" w:rsidRPr="00362269" w14:paraId="5F5E88C2" w14:textId="77777777" w:rsidTr="00B266DA">
        <w:tc>
          <w:tcPr>
            <w:tcW w:w="1947" w:type="dxa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53B4ABC5" w14:textId="77777777" w:rsidR="00755789" w:rsidRPr="00362269" w:rsidRDefault="00755789" w:rsidP="00B266DA">
            <w:pPr>
              <w:widowControl/>
              <w:contextualSpacing/>
              <w:jc w:val="left"/>
              <w:rPr>
                <w:rFonts w:ascii="Arial" w:eastAsia="宋体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362269">
              <w:rPr>
                <w:rFonts w:ascii="Arial" w:eastAsia="宋体" w:hAnsi="Arial" w:cs="Arial"/>
                <w:bCs/>
                <w:color w:val="000000"/>
                <w:kern w:val="0"/>
                <w:sz w:val="18"/>
                <w:szCs w:val="18"/>
              </w:rPr>
              <w:t>Parity</w:t>
            </w:r>
          </w:p>
        </w:tc>
        <w:tc>
          <w:tcPr>
            <w:tcW w:w="1529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52E8C44" w14:textId="77777777" w:rsidR="00755789" w:rsidRPr="00362269" w:rsidRDefault="00755789" w:rsidP="00B266DA">
            <w:pPr>
              <w:widowControl/>
              <w:snapToGrid w:val="0"/>
              <w:contextualSpacing/>
              <w:jc w:val="left"/>
              <w:rPr>
                <w:rFonts w:ascii="Arial" w:eastAsia="宋体" w:hAnsi="Arial" w:cs="Arial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88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5C7F586" w14:textId="77777777" w:rsidR="00755789" w:rsidRPr="00362269" w:rsidRDefault="00755789" w:rsidP="00B266DA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06" w:type="dxa"/>
            <w:vMerge w:val="restart"/>
            <w:shd w:val="clear" w:color="auto" w:fill="FFFFFF"/>
          </w:tcPr>
          <w:p w14:paraId="13231A4E" w14:textId="77777777" w:rsidR="00755789" w:rsidRPr="00362269" w:rsidRDefault="00755789" w:rsidP="00B266DA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362269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χ</w:t>
            </w:r>
            <w:r w:rsidRPr="003622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vertAlign w:val="superscript"/>
              </w:rPr>
              <w:t>2</w:t>
            </w:r>
            <w:r w:rsidRPr="003622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=0.219</w:t>
            </w:r>
          </w:p>
          <w:p w14:paraId="44B4E94B" w14:textId="77777777" w:rsidR="00755789" w:rsidRPr="00362269" w:rsidRDefault="00755789" w:rsidP="00B266DA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362269">
              <w:rPr>
                <w:rFonts w:ascii="Times New Roman" w:eastAsia="Times New Roman" w:hAnsi="Times New Roman" w:cs="Times New Roman"/>
                <w:i/>
                <w:kern w:val="0"/>
                <w:sz w:val="18"/>
                <w:szCs w:val="18"/>
              </w:rPr>
              <w:t>P</w:t>
            </w:r>
            <w:r w:rsidRPr="003622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=0.740</w:t>
            </w:r>
          </w:p>
        </w:tc>
        <w:tc>
          <w:tcPr>
            <w:tcW w:w="1760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B66BC9B" w14:textId="77777777" w:rsidR="00755789" w:rsidRPr="00362269" w:rsidRDefault="00755789" w:rsidP="00B266DA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55789" w:rsidRPr="00362269" w14:paraId="443C6294" w14:textId="77777777" w:rsidTr="00B266DA">
        <w:tc>
          <w:tcPr>
            <w:tcW w:w="1947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8B15D75" w14:textId="77777777" w:rsidR="00755789" w:rsidRPr="00362269" w:rsidRDefault="00755789" w:rsidP="00B266DA">
            <w:pPr>
              <w:widowControl/>
              <w:contextualSpacing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6226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Nullipara</w:t>
            </w:r>
          </w:p>
        </w:tc>
        <w:tc>
          <w:tcPr>
            <w:tcW w:w="1529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75B2952" w14:textId="77777777" w:rsidR="00755789" w:rsidRPr="00362269" w:rsidRDefault="00755789" w:rsidP="00B266DA">
            <w:pPr>
              <w:widowControl/>
              <w:snapToGrid w:val="0"/>
              <w:contextualSpacing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6226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84 (60.9%)</w:t>
            </w:r>
          </w:p>
        </w:tc>
        <w:tc>
          <w:tcPr>
            <w:tcW w:w="1888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F4D0421" w14:textId="77777777" w:rsidR="00755789" w:rsidRPr="00362269" w:rsidRDefault="00755789" w:rsidP="00B266DA">
            <w:pPr>
              <w:widowControl/>
              <w:snapToGrid w:val="0"/>
              <w:contextualSpacing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6226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67 (63.8%)</w:t>
            </w:r>
          </w:p>
        </w:tc>
        <w:tc>
          <w:tcPr>
            <w:tcW w:w="1306" w:type="dxa"/>
            <w:vMerge/>
            <w:shd w:val="clear" w:color="auto" w:fill="FFFFFF"/>
          </w:tcPr>
          <w:p w14:paraId="28A461EC" w14:textId="77777777" w:rsidR="00755789" w:rsidRPr="00362269" w:rsidRDefault="00755789" w:rsidP="00B266DA">
            <w:pPr>
              <w:widowControl/>
              <w:snapToGrid w:val="0"/>
              <w:contextualSpacing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60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54D5ED8" w14:textId="77777777" w:rsidR="00755789" w:rsidRPr="00362269" w:rsidRDefault="00755789" w:rsidP="00B266DA">
            <w:pPr>
              <w:widowControl/>
              <w:snapToGrid w:val="0"/>
              <w:contextualSpacing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6226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51 (62.1%)</w:t>
            </w:r>
          </w:p>
        </w:tc>
      </w:tr>
      <w:tr w:rsidR="00755789" w:rsidRPr="00362269" w14:paraId="2B48AF0B" w14:textId="77777777" w:rsidTr="00B266DA">
        <w:tc>
          <w:tcPr>
            <w:tcW w:w="1947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B9EA700" w14:textId="77777777" w:rsidR="00755789" w:rsidRPr="00362269" w:rsidRDefault="00755789" w:rsidP="00B266DA">
            <w:pPr>
              <w:widowControl/>
              <w:contextualSpacing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6226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Multipara</w:t>
            </w:r>
          </w:p>
        </w:tc>
        <w:tc>
          <w:tcPr>
            <w:tcW w:w="1529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0797FAB" w14:textId="77777777" w:rsidR="00755789" w:rsidRPr="00362269" w:rsidRDefault="00755789" w:rsidP="00B266DA">
            <w:pPr>
              <w:widowControl/>
              <w:snapToGrid w:val="0"/>
              <w:contextualSpacing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6226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54 (39.1%)</w:t>
            </w:r>
          </w:p>
        </w:tc>
        <w:tc>
          <w:tcPr>
            <w:tcW w:w="1888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023A6B4" w14:textId="77777777" w:rsidR="00755789" w:rsidRPr="00362269" w:rsidRDefault="00755789" w:rsidP="00B266DA">
            <w:pPr>
              <w:widowControl/>
              <w:snapToGrid w:val="0"/>
              <w:contextualSpacing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6226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38 (36.2%)</w:t>
            </w:r>
          </w:p>
        </w:tc>
        <w:tc>
          <w:tcPr>
            <w:tcW w:w="1306" w:type="dxa"/>
            <w:vMerge/>
            <w:shd w:val="clear" w:color="auto" w:fill="FFFFFF"/>
          </w:tcPr>
          <w:p w14:paraId="72BF0A4C" w14:textId="77777777" w:rsidR="00755789" w:rsidRPr="00362269" w:rsidRDefault="00755789" w:rsidP="00B266DA">
            <w:pPr>
              <w:widowControl/>
              <w:snapToGrid w:val="0"/>
              <w:contextualSpacing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60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5FB0DAF" w14:textId="77777777" w:rsidR="00755789" w:rsidRPr="00362269" w:rsidRDefault="00755789" w:rsidP="00B266DA">
            <w:pPr>
              <w:widowControl/>
              <w:snapToGrid w:val="0"/>
              <w:contextualSpacing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6226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92 (37.9%)</w:t>
            </w:r>
          </w:p>
        </w:tc>
      </w:tr>
      <w:tr w:rsidR="00755789" w:rsidRPr="00362269" w14:paraId="0B434824" w14:textId="77777777" w:rsidTr="00B266DA">
        <w:tc>
          <w:tcPr>
            <w:tcW w:w="1947" w:type="dxa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1E7002E1" w14:textId="77777777" w:rsidR="00755789" w:rsidRPr="00362269" w:rsidRDefault="00755789" w:rsidP="00B266DA">
            <w:pPr>
              <w:widowControl/>
              <w:contextualSpacing/>
              <w:jc w:val="left"/>
              <w:rPr>
                <w:rFonts w:ascii="Arial" w:eastAsia="宋体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362269">
              <w:rPr>
                <w:rFonts w:ascii="Arial" w:eastAsia="宋体" w:hAnsi="Arial" w:cs="Arial"/>
                <w:bCs/>
                <w:color w:val="000000"/>
                <w:kern w:val="0"/>
                <w:sz w:val="18"/>
                <w:szCs w:val="18"/>
              </w:rPr>
              <w:t>Cesarean section</w:t>
            </w:r>
          </w:p>
        </w:tc>
        <w:tc>
          <w:tcPr>
            <w:tcW w:w="1529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A2B28F6" w14:textId="77777777" w:rsidR="00755789" w:rsidRPr="00362269" w:rsidRDefault="00755789" w:rsidP="00B266DA">
            <w:pPr>
              <w:widowControl/>
              <w:snapToGrid w:val="0"/>
              <w:contextualSpacing/>
              <w:jc w:val="left"/>
              <w:rPr>
                <w:rFonts w:ascii="Arial" w:eastAsia="宋体" w:hAnsi="Arial" w:cs="Arial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88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4CF3A2F" w14:textId="77777777" w:rsidR="00755789" w:rsidRPr="00362269" w:rsidRDefault="00755789" w:rsidP="00B266DA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06" w:type="dxa"/>
            <w:vMerge w:val="restart"/>
            <w:shd w:val="clear" w:color="auto" w:fill="FFFFFF"/>
          </w:tcPr>
          <w:p w14:paraId="4CF80E97" w14:textId="77777777" w:rsidR="00755789" w:rsidRPr="00362269" w:rsidRDefault="00755789" w:rsidP="00B266DA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362269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χ</w:t>
            </w:r>
            <w:r w:rsidRPr="003622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vertAlign w:val="superscript"/>
              </w:rPr>
              <w:t>2</w:t>
            </w:r>
            <w:r w:rsidRPr="003622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=1.172</w:t>
            </w:r>
          </w:p>
          <w:p w14:paraId="635497E3" w14:textId="77777777" w:rsidR="00755789" w:rsidRPr="00362269" w:rsidRDefault="00755789" w:rsidP="00B266DA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362269">
              <w:rPr>
                <w:rFonts w:ascii="Times New Roman" w:eastAsia="Times New Roman" w:hAnsi="Times New Roman" w:cs="Times New Roman"/>
                <w:i/>
                <w:kern w:val="0"/>
                <w:sz w:val="18"/>
                <w:szCs w:val="18"/>
              </w:rPr>
              <w:t>P</w:t>
            </w:r>
            <w:r w:rsidRPr="003622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=0.279</w:t>
            </w:r>
          </w:p>
        </w:tc>
        <w:tc>
          <w:tcPr>
            <w:tcW w:w="1760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F53C1EC" w14:textId="77777777" w:rsidR="00755789" w:rsidRPr="00362269" w:rsidRDefault="00755789" w:rsidP="00B266DA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55789" w:rsidRPr="00362269" w14:paraId="3F0820F6" w14:textId="77777777" w:rsidTr="00B266DA">
        <w:tc>
          <w:tcPr>
            <w:tcW w:w="1947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F33328B" w14:textId="77777777" w:rsidR="00755789" w:rsidRPr="00362269" w:rsidRDefault="00755789" w:rsidP="00B266DA">
            <w:pPr>
              <w:widowControl/>
              <w:contextualSpacing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62269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N</w:t>
            </w:r>
            <w:r w:rsidRPr="0036226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O</w:t>
            </w:r>
          </w:p>
        </w:tc>
        <w:tc>
          <w:tcPr>
            <w:tcW w:w="1529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A26D171" w14:textId="77777777" w:rsidR="00755789" w:rsidRPr="00362269" w:rsidRDefault="00755789" w:rsidP="00B266DA">
            <w:pPr>
              <w:widowControl/>
              <w:snapToGrid w:val="0"/>
              <w:contextualSpacing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6226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17 (84.8%)</w:t>
            </w:r>
          </w:p>
        </w:tc>
        <w:tc>
          <w:tcPr>
            <w:tcW w:w="1888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E3DB8D0" w14:textId="77777777" w:rsidR="00755789" w:rsidRPr="00362269" w:rsidRDefault="00755789" w:rsidP="00B266DA">
            <w:pPr>
              <w:widowControl/>
              <w:snapToGrid w:val="0"/>
              <w:contextualSpacing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6226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94 (89.5%)</w:t>
            </w:r>
          </w:p>
        </w:tc>
        <w:tc>
          <w:tcPr>
            <w:tcW w:w="1306" w:type="dxa"/>
            <w:vMerge/>
            <w:shd w:val="clear" w:color="auto" w:fill="FFFFFF"/>
          </w:tcPr>
          <w:p w14:paraId="40E7D875" w14:textId="77777777" w:rsidR="00755789" w:rsidRPr="00362269" w:rsidRDefault="00755789" w:rsidP="00B266DA">
            <w:pPr>
              <w:widowControl/>
              <w:snapToGrid w:val="0"/>
              <w:contextualSpacing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60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967D2A1" w14:textId="77777777" w:rsidR="00755789" w:rsidRPr="00362269" w:rsidRDefault="00755789" w:rsidP="00B266DA">
            <w:pPr>
              <w:widowControl/>
              <w:snapToGrid w:val="0"/>
              <w:contextualSpacing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6226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11 (86.8%)</w:t>
            </w:r>
          </w:p>
        </w:tc>
      </w:tr>
      <w:tr w:rsidR="00755789" w:rsidRPr="00362269" w14:paraId="0C87AB8C" w14:textId="77777777" w:rsidTr="00B266DA">
        <w:tc>
          <w:tcPr>
            <w:tcW w:w="1947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5E5593B" w14:textId="77777777" w:rsidR="00755789" w:rsidRPr="00362269" w:rsidRDefault="00755789" w:rsidP="00B266DA">
            <w:pPr>
              <w:widowControl/>
              <w:contextualSpacing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62269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Y</w:t>
            </w:r>
            <w:r w:rsidRPr="0036226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ES</w:t>
            </w:r>
          </w:p>
        </w:tc>
        <w:tc>
          <w:tcPr>
            <w:tcW w:w="1529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A9CFA6F" w14:textId="77777777" w:rsidR="00755789" w:rsidRPr="00362269" w:rsidRDefault="00755789" w:rsidP="00B266DA">
            <w:pPr>
              <w:widowControl/>
              <w:snapToGrid w:val="0"/>
              <w:contextualSpacing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6226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1 (15.2%)</w:t>
            </w:r>
          </w:p>
        </w:tc>
        <w:tc>
          <w:tcPr>
            <w:tcW w:w="1888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3405189" w14:textId="77777777" w:rsidR="00755789" w:rsidRPr="00362269" w:rsidRDefault="00755789" w:rsidP="00B266DA">
            <w:pPr>
              <w:widowControl/>
              <w:snapToGrid w:val="0"/>
              <w:contextualSpacing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6226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1 (10.5%)</w:t>
            </w:r>
          </w:p>
        </w:tc>
        <w:tc>
          <w:tcPr>
            <w:tcW w:w="1306" w:type="dxa"/>
            <w:vMerge/>
            <w:shd w:val="clear" w:color="auto" w:fill="FFFFFF"/>
          </w:tcPr>
          <w:p w14:paraId="4584CD1C" w14:textId="77777777" w:rsidR="00755789" w:rsidRPr="00362269" w:rsidRDefault="00755789" w:rsidP="00B266DA">
            <w:pPr>
              <w:widowControl/>
              <w:snapToGrid w:val="0"/>
              <w:contextualSpacing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60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2BD8AEF" w14:textId="77777777" w:rsidR="00755789" w:rsidRPr="00362269" w:rsidRDefault="00755789" w:rsidP="00B266DA">
            <w:pPr>
              <w:widowControl/>
              <w:snapToGrid w:val="0"/>
              <w:contextualSpacing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6226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32 (13.2%)</w:t>
            </w:r>
          </w:p>
        </w:tc>
      </w:tr>
      <w:tr w:rsidR="00755789" w:rsidRPr="00362269" w14:paraId="05DE6095" w14:textId="77777777" w:rsidTr="00B266DA">
        <w:tc>
          <w:tcPr>
            <w:tcW w:w="1947" w:type="dxa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4BCCE097" w14:textId="77777777" w:rsidR="00755789" w:rsidRPr="00362269" w:rsidRDefault="00755789" w:rsidP="00B266DA">
            <w:pPr>
              <w:widowControl/>
              <w:snapToGrid w:val="0"/>
              <w:contextualSpacing/>
              <w:jc w:val="left"/>
              <w:rPr>
                <w:rFonts w:ascii="Arial" w:eastAsia="宋体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362269">
              <w:rPr>
                <w:rFonts w:ascii="Arial" w:eastAsia="宋体" w:hAnsi="Arial" w:cs="Arial"/>
                <w:bCs/>
                <w:color w:val="000000"/>
                <w:kern w:val="0"/>
                <w:sz w:val="18"/>
                <w:szCs w:val="18"/>
              </w:rPr>
              <w:t>BMI</w:t>
            </w:r>
          </w:p>
        </w:tc>
        <w:tc>
          <w:tcPr>
            <w:tcW w:w="1529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DD0ECAE" w14:textId="77777777" w:rsidR="00755789" w:rsidRPr="00362269" w:rsidRDefault="00755789" w:rsidP="00B266DA">
            <w:pPr>
              <w:widowControl/>
              <w:snapToGrid w:val="0"/>
              <w:contextualSpacing/>
              <w:jc w:val="left"/>
              <w:rPr>
                <w:rFonts w:ascii="Arial" w:eastAsia="宋体" w:hAnsi="Arial" w:cs="Arial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88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314914D" w14:textId="77777777" w:rsidR="00755789" w:rsidRPr="00362269" w:rsidRDefault="00755789" w:rsidP="00B266DA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06" w:type="dxa"/>
            <w:shd w:val="clear" w:color="auto" w:fill="FFFFFF"/>
          </w:tcPr>
          <w:p w14:paraId="6716F264" w14:textId="77777777" w:rsidR="00755789" w:rsidRPr="00362269" w:rsidRDefault="00755789" w:rsidP="00B266DA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60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65DC1BD" w14:textId="77777777" w:rsidR="00755789" w:rsidRPr="00362269" w:rsidRDefault="00755789" w:rsidP="00B266DA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55789" w:rsidRPr="00362269" w14:paraId="77CB815F" w14:textId="77777777" w:rsidTr="00B266DA">
        <w:tc>
          <w:tcPr>
            <w:tcW w:w="1947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F2BDD6A" w14:textId="77777777" w:rsidR="00755789" w:rsidRPr="00362269" w:rsidRDefault="00755789" w:rsidP="00B266DA">
            <w:pPr>
              <w:widowControl/>
              <w:snapToGrid w:val="0"/>
              <w:contextualSpacing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6226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Mean</w:t>
            </w:r>
            <w:r w:rsidRPr="00362269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±</w:t>
            </w:r>
            <w:r w:rsidRPr="0036226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SD</w:t>
            </w:r>
          </w:p>
        </w:tc>
        <w:tc>
          <w:tcPr>
            <w:tcW w:w="1529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0DA0892" w14:textId="77777777" w:rsidR="00755789" w:rsidRPr="00362269" w:rsidRDefault="00755789" w:rsidP="00B266DA">
            <w:pPr>
              <w:widowControl/>
              <w:snapToGrid w:val="0"/>
              <w:contextualSpacing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6226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2.4</w:t>
            </w:r>
            <w:r w:rsidRPr="00362269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±</w:t>
            </w:r>
            <w:r w:rsidRPr="0036226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3.05</w:t>
            </w:r>
          </w:p>
        </w:tc>
        <w:tc>
          <w:tcPr>
            <w:tcW w:w="1888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7879372" w14:textId="77777777" w:rsidR="00755789" w:rsidRPr="00362269" w:rsidRDefault="00755789" w:rsidP="00B266DA">
            <w:pPr>
              <w:widowControl/>
              <w:snapToGrid w:val="0"/>
              <w:contextualSpacing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6226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0.7</w:t>
            </w:r>
            <w:r w:rsidRPr="00362269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±</w:t>
            </w:r>
            <w:r w:rsidRPr="0036226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3.00</w:t>
            </w:r>
          </w:p>
        </w:tc>
        <w:tc>
          <w:tcPr>
            <w:tcW w:w="1306" w:type="dxa"/>
            <w:shd w:val="clear" w:color="auto" w:fill="FFFFFF"/>
          </w:tcPr>
          <w:p w14:paraId="47303E0D" w14:textId="77777777" w:rsidR="00755789" w:rsidRPr="00362269" w:rsidRDefault="00755789" w:rsidP="00B266DA">
            <w:pPr>
              <w:widowControl/>
              <w:snapToGrid w:val="0"/>
              <w:contextualSpacing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62269">
              <w:rPr>
                <w:rFonts w:ascii="Arial" w:eastAsia="宋体" w:hAnsi="Arial" w:cs="Arial" w:hint="eastAsia"/>
                <w:i/>
                <w:color w:val="000000"/>
                <w:kern w:val="0"/>
                <w:sz w:val="18"/>
                <w:szCs w:val="18"/>
              </w:rPr>
              <w:t>t</w:t>
            </w:r>
            <w:r w:rsidRPr="00362269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=</w:t>
            </w:r>
            <w:r w:rsidRPr="0036226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4.258</w:t>
            </w:r>
          </w:p>
          <w:p w14:paraId="20C9570F" w14:textId="77777777" w:rsidR="00755789" w:rsidRPr="00362269" w:rsidRDefault="00755789" w:rsidP="00B266DA">
            <w:pPr>
              <w:widowControl/>
              <w:snapToGrid w:val="0"/>
              <w:contextualSpacing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62269">
              <w:rPr>
                <w:rFonts w:ascii="Arial" w:eastAsia="宋体" w:hAnsi="Arial" w:cs="Arial"/>
                <w:i/>
                <w:color w:val="000000"/>
                <w:kern w:val="0"/>
                <w:sz w:val="18"/>
                <w:szCs w:val="18"/>
              </w:rPr>
              <w:t>P</w:t>
            </w:r>
            <w:r w:rsidRPr="00362269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&lt;</w:t>
            </w:r>
            <w:r w:rsidRPr="0036226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760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71DA839" w14:textId="77777777" w:rsidR="00755789" w:rsidRPr="00362269" w:rsidRDefault="00755789" w:rsidP="00B266DA">
            <w:pPr>
              <w:widowControl/>
              <w:snapToGrid w:val="0"/>
              <w:contextualSpacing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6226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1.7</w:t>
            </w:r>
            <w:r w:rsidRPr="00362269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±</w:t>
            </w:r>
            <w:r w:rsidRPr="0036226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3.13</w:t>
            </w:r>
          </w:p>
        </w:tc>
      </w:tr>
      <w:tr w:rsidR="00755789" w:rsidRPr="00362269" w14:paraId="44270CDB" w14:textId="77777777" w:rsidTr="00B266DA">
        <w:tc>
          <w:tcPr>
            <w:tcW w:w="1947" w:type="dxa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552F2494" w14:textId="77777777" w:rsidR="00755789" w:rsidRPr="00362269" w:rsidRDefault="00755789" w:rsidP="00B266DA">
            <w:pPr>
              <w:widowControl/>
              <w:snapToGrid w:val="0"/>
              <w:contextualSpacing/>
              <w:jc w:val="left"/>
              <w:rPr>
                <w:rFonts w:ascii="Arial" w:eastAsia="宋体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362269">
              <w:rPr>
                <w:rFonts w:ascii="Arial" w:eastAsia="宋体" w:hAnsi="Arial" w:cs="Arial" w:hint="eastAsia"/>
                <w:bCs/>
                <w:color w:val="000000"/>
                <w:kern w:val="0"/>
                <w:sz w:val="18"/>
                <w:szCs w:val="18"/>
              </w:rPr>
              <w:t>H</w:t>
            </w:r>
            <w:r w:rsidRPr="00362269">
              <w:rPr>
                <w:rFonts w:ascii="Arial" w:eastAsia="宋体" w:hAnsi="Arial" w:cs="Arial"/>
                <w:bCs/>
                <w:color w:val="000000"/>
                <w:kern w:val="0"/>
                <w:sz w:val="18"/>
                <w:szCs w:val="18"/>
              </w:rPr>
              <w:t>eight</w:t>
            </w:r>
            <w:r>
              <w:rPr>
                <w:rFonts w:ascii="Arial" w:eastAsia="宋体" w:hAnsi="Arial" w:cs="Arial" w:hint="eastAsia"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Arial" w:eastAsia="宋体" w:hAnsi="Arial" w:cs="Arial"/>
                <w:bCs/>
                <w:color w:val="000000"/>
                <w:kern w:val="0"/>
                <w:sz w:val="18"/>
                <w:szCs w:val="18"/>
              </w:rPr>
              <w:t>(</w:t>
            </w:r>
            <w:r w:rsidRPr="00362269">
              <w:rPr>
                <w:rFonts w:ascii="Arial" w:eastAsia="宋体" w:hAnsi="Arial" w:cs="Arial" w:hint="eastAsia"/>
                <w:bCs/>
                <w:color w:val="000000"/>
                <w:kern w:val="0"/>
                <w:sz w:val="18"/>
                <w:szCs w:val="18"/>
              </w:rPr>
              <w:t>cm</w:t>
            </w:r>
            <w:r>
              <w:rPr>
                <w:rFonts w:ascii="Arial" w:eastAsia="宋体" w:hAnsi="Arial" w:cs="Arial"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29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C9B2067" w14:textId="77777777" w:rsidR="00755789" w:rsidRPr="00362269" w:rsidRDefault="00755789" w:rsidP="00B266DA">
            <w:pPr>
              <w:widowControl/>
              <w:snapToGrid w:val="0"/>
              <w:contextualSpacing/>
              <w:jc w:val="left"/>
              <w:rPr>
                <w:rFonts w:ascii="Arial" w:eastAsia="宋体" w:hAnsi="Arial" w:cs="Arial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88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636D2B4" w14:textId="77777777" w:rsidR="00755789" w:rsidRPr="00362269" w:rsidRDefault="00755789" w:rsidP="00B266DA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06" w:type="dxa"/>
            <w:shd w:val="clear" w:color="auto" w:fill="FFFFFF"/>
          </w:tcPr>
          <w:p w14:paraId="703E2193" w14:textId="77777777" w:rsidR="00755789" w:rsidRPr="00362269" w:rsidRDefault="00755789" w:rsidP="00B266DA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60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A9AEA9B" w14:textId="77777777" w:rsidR="00755789" w:rsidRPr="00362269" w:rsidRDefault="00755789" w:rsidP="00B266DA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55789" w:rsidRPr="00362269" w14:paraId="4E62F60F" w14:textId="77777777" w:rsidTr="00B266DA">
        <w:tc>
          <w:tcPr>
            <w:tcW w:w="1947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9251184" w14:textId="77777777" w:rsidR="00755789" w:rsidRPr="00362269" w:rsidRDefault="00755789" w:rsidP="00B266DA">
            <w:pPr>
              <w:widowControl/>
              <w:snapToGrid w:val="0"/>
              <w:contextualSpacing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6226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Mean </w:t>
            </w:r>
            <w:r w:rsidRPr="00362269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±</w:t>
            </w:r>
            <w:r w:rsidRPr="0036226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SD</w:t>
            </w:r>
          </w:p>
        </w:tc>
        <w:tc>
          <w:tcPr>
            <w:tcW w:w="1529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E1DB445" w14:textId="77777777" w:rsidR="00755789" w:rsidRPr="00362269" w:rsidRDefault="00755789" w:rsidP="00B266DA">
            <w:pPr>
              <w:widowControl/>
              <w:snapToGrid w:val="0"/>
              <w:contextualSpacing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6226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60</w:t>
            </w:r>
            <w:r w:rsidRPr="00362269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±</w:t>
            </w:r>
            <w:r w:rsidRPr="0036226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4.97</w:t>
            </w:r>
          </w:p>
        </w:tc>
        <w:tc>
          <w:tcPr>
            <w:tcW w:w="1888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4998134" w14:textId="77777777" w:rsidR="00755789" w:rsidRPr="00362269" w:rsidRDefault="00755789" w:rsidP="00B266DA">
            <w:pPr>
              <w:widowControl/>
              <w:snapToGrid w:val="0"/>
              <w:contextualSpacing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6226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59</w:t>
            </w:r>
            <w:r w:rsidRPr="00362269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±</w:t>
            </w:r>
            <w:r w:rsidRPr="0036226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5.19</w:t>
            </w:r>
          </w:p>
        </w:tc>
        <w:tc>
          <w:tcPr>
            <w:tcW w:w="1306" w:type="dxa"/>
            <w:shd w:val="clear" w:color="auto" w:fill="FFFFFF"/>
          </w:tcPr>
          <w:p w14:paraId="2FFE5BF8" w14:textId="77777777" w:rsidR="00755789" w:rsidRPr="00362269" w:rsidRDefault="00755789" w:rsidP="00B266DA">
            <w:pPr>
              <w:widowControl/>
              <w:snapToGrid w:val="0"/>
              <w:contextualSpacing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62269">
              <w:rPr>
                <w:rFonts w:ascii="Arial" w:eastAsia="宋体" w:hAnsi="Arial" w:cs="Arial" w:hint="eastAsia"/>
                <w:i/>
                <w:color w:val="000000"/>
                <w:kern w:val="0"/>
                <w:sz w:val="18"/>
                <w:szCs w:val="18"/>
              </w:rPr>
              <w:t>t</w:t>
            </w:r>
            <w:r w:rsidRPr="00362269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=</w:t>
            </w:r>
            <w:r w:rsidRPr="0036226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.154</w:t>
            </w:r>
          </w:p>
          <w:p w14:paraId="4C1AF5C9" w14:textId="77777777" w:rsidR="00755789" w:rsidRPr="00362269" w:rsidRDefault="00755789" w:rsidP="00B266DA">
            <w:pPr>
              <w:widowControl/>
              <w:snapToGrid w:val="0"/>
              <w:contextualSpacing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62269">
              <w:rPr>
                <w:rFonts w:ascii="Arial" w:eastAsia="宋体" w:hAnsi="Arial" w:cs="Arial"/>
                <w:i/>
                <w:color w:val="000000"/>
                <w:kern w:val="0"/>
                <w:sz w:val="18"/>
                <w:szCs w:val="18"/>
              </w:rPr>
              <w:t>P</w:t>
            </w:r>
            <w:r w:rsidRPr="0036226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=0.250</w:t>
            </w:r>
          </w:p>
        </w:tc>
        <w:tc>
          <w:tcPr>
            <w:tcW w:w="1760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153FECE" w14:textId="77777777" w:rsidR="00755789" w:rsidRPr="00362269" w:rsidRDefault="00755789" w:rsidP="00B266DA">
            <w:pPr>
              <w:widowControl/>
              <w:snapToGrid w:val="0"/>
              <w:contextualSpacing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6226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60</w:t>
            </w:r>
            <w:r w:rsidRPr="00362269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±</w:t>
            </w:r>
            <w:r w:rsidRPr="0036226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5.07</w:t>
            </w:r>
          </w:p>
        </w:tc>
      </w:tr>
      <w:tr w:rsidR="00755789" w:rsidRPr="00362269" w14:paraId="281BC671" w14:textId="77777777" w:rsidTr="00B266DA">
        <w:tc>
          <w:tcPr>
            <w:tcW w:w="1947" w:type="dxa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45867364" w14:textId="77777777" w:rsidR="00755789" w:rsidRPr="00362269" w:rsidRDefault="00755789" w:rsidP="00B266DA">
            <w:pPr>
              <w:widowControl/>
              <w:snapToGrid w:val="0"/>
              <w:contextualSpacing/>
              <w:jc w:val="left"/>
              <w:rPr>
                <w:rFonts w:ascii="Arial" w:eastAsia="宋体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362269">
              <w:rPr>
                <w:rFonts w:ascii="Arial" w:eastAsia="宋体" w:hAnsi="Arial" w:cs="Arial"/>
                <w:bCs/>
                <w:color w:val="000000"/>
                <w:kern w:val="0"/>
                <w:sz w:val="18"/>
                <w:szCs w:val="18"/>
              </w:rPr>
              <w:t>History of abdominal surgery</w:t>
            </w:r>
          </w:p>
        </w:tc>
        <w:tc>
          <w:tcPr>
            <w:tcW w:w="1529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205AA47" w14:textId="77777777" w:rsidR="00755789" w:rsidRPr="00362269" w:rsidRDefault="00755789" w:rsidP="00B266DA">
            <w:pPr>
              <w:widowControl/>
              <w:snapToGrid w:val="0"/>
              <w:contextualSpacing/>
              <w:jc w:val="left"/>
              <w:rPr>
                <w:rFonts w:ascii="Arial" w:eastAsia="宋体" w:hAnsi="Arial" w:cs="Arial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88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E6255A9" w14:textId="77777777" w:rsidR="00755789" w:rsidRPr="00362269" w:rsidRDefault="00755789" w:rsidP="00B266DA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06" w:type="dxa"/>
            <w:vMerge w:val="restart"/>
            <w:shd w:val="clear" w:color="auto" w:fill="FFFFFF"/>
          </w:tcPr>
          <w:p w14:paraId="5D7D1580" w14:textId="77777777" w:rsidR="00755789" w:rsidRPr="00362269" w:rsidRDefault="00755789" w:rsidP="00B266DA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362269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χ</w:t>
            </w:r>
            <w:r w:rsidRPr="003622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vertAlign w:val="superscript"/>
              </w:rPr>
              <w:t>2</w:t>
            </w:r>
            <w:r w:rsidRPr="003622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=1.651</w:t>
            </w:r>
          </w:p>
          <w:p w14:paraId="22AEB8ED" w14:textId="77777777" w:rsidR="00755789" w:rsidRPr="00362269" w:rsidRDefault="00755789" w:rsidP="00B266DA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362269">
              <w:rPr>
                <w:rFonts w:ascii="Times New Roman" w:eastAsia="Times New Roman" w:hAnsi="Times New Roman" w:cs="Times New Roman"/>
                <w:i/>
                <w:kern w:val="0"/>
                <w:sz w:val="18"/>
                <w:szCs w:val="18"/>
              </w:rPr>
              <w:t>P</w:t>
            </w:r>
            <w:r w:rsidRPr="003622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=0.199</w:t>
            </w:r>
          </w:p>
        </w:tc>
        <w:tc>
          <w:tcPr>
            <w:tcW w:w="1760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3F92561" w14:textId="77777777" w:rsidR="00755789" w:rsidRPr="00362269" w:rsidRDefault="00755789" w:rsidP="00B266DA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55789" w:rsidRPr="00362269" w14:paraId="507E6216" w14:textId="77777777" w:rsidTr="00B266DA">
        <w:tc>
          <w:tcPr>
            <w:tcW w:w="1947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C98AC79" w14:textId="77777777" w:rsidR="00755789" w:rsidRPr="00362269" w:rsidRDefault="00755789" w:rsidP="00B266DA">
            <w:pPr>
              <w:widowControl/>
              <w:snapToGrid w:val="0"/>
              <w:contextualSpacing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62269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N</w:t>
            </w:r>
            <w:r w:rsidRPr="0036226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O</w:t>
            </w:r>
          </w:p>
        </w:tc>
        <w:tc>
          <w:tcPr>
            <w:tcW w:w="1529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81D8C7B" w14:textId="77777777" w:rsidR="00755789" w:rsidRPr="00362269" w:rsidRDefault="00755789" w:rsidP="00B266DA">
            <w:pPr>
              <w:widowControl/>
              <w:snapToGrid w:val="0"/>
              <w:contextualSpacing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6226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11 (80.4%)</w:t>
            </w:r>
          </w:p>
        </w:tc>
        <w:tc>
          <w:tcPr>
            <w:tcW w:w="1888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0A2FB16" w14:textId="77777777" w:rsidR="00755789" w:rsidRPr="00362269" w:rsidRDefault="00755789" w:rsidP="00B266DA">
            <w:pPr>
              <w:widowControl/>
              <w:snapToGrid w:val="0"/>
              <w:contextualSpacing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6226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91 (86.7%)</w:t>
            </w:r>
          </w:p>
        </w:tc>
        <w:tc>
          <w:tcPr>
            <w:tcW w:w="1306" w:type="dxa"/>
            <w:vMerge/>
            <w:shd w:val="clear" w:color="auto" w:fill="FFFFFF"/>
          </w:tcPr>
          <w:p w14:paraId="478761DE" w14:textId="77777777" w:rsidR="00755789" w:rsidRPr="00362269" w:rsidRDefault="00755789" w:rsidP="00B266DA">
            <w:pPr>
              <w:widowControl/>
              <w:snapToGrid w:val="0"/>
              <w:contextualSpacing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60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FC26A8D" w14:textId="77777777" w:rsidR="00755789" w:rsidRPr="00362269" w:rsidRDefault="00755789" w:rsidP="00B266DA">
            <w:pPr>
              <w:widowControl/>
              <w:snapToGrid w:val="0"/>
              <w:contextualSpacing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6226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02 (83.1%)</w:t>
            </w:r>
          </w:p>
        </w:tc>
      </w:tr>
      <w:tr w:rsidR="00755789" w:rsidRPr="00362269" w14:paraId="71EEE712" w14:textId="77777777" w:rsidTr="00B266DA">
        <w:tc>
          <w:tcPr>
            <w:tcW w:w="1947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B85CF0B" w14:textId="77777777" w:rsidR="00755789" w:rsidRPr="00362269" w:rsidRDefault="00755789" w:rsidP="00B266DA">
            <w:pPr>
              <w:widowControl/>
              <w:snapToGrid w:val="0"/>
              <w:contextualSpacing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62269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Y</w:t>
            </w:r>
            <w:r w:rsidRPr="0036226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ES</w:t>
            </w:r>
          </w:p>
        </w:tc>
        <w:tc>
          <w:tcPr>
            <w:tcW w:w="1529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764A5CB" w14:textId="77777777" w:rsidR="00755789" w:rsidRPr="00362269" w:rsidRDefault="00755789" w:rsidP="00B266DA">
            <w:pPr>
              <w:widowControl/>
              <w:snapToGrid w:val="0"/>
              <w:contextualSpacing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6226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7 (19.6%)</w:t>
            </w:r>
          </w:p>
        </w:tc>
        <w:tc>
          <w:tcPr>
            <w:tcW w:w="1888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B3963EA" w14:textId="77777777" w:rsidR="00755789" w:rsidRPr="00362269" w:rsidRDefault="00755789" w:rsidP="00B266DA">
            <w:pPr>
              <w:widowControl/>
              <w:snapToGrid w:val="0"/>
              <w:contextualSpacing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6226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4 (13.3%)</w:t>
            </w:r>
          </w:p>
        </w:tc>
        <w:tc>
          <w:tcPr>
            <w:tcW w:w="1306" w:type="dxa"/>
            <w:vMerge/>
            <w:shd w:val="clear" w:color="auto" w:fill="FFFFFF"/>
          </w:tcPr>
          <w:p w14:paraId="13BAFBED" w14:textId="77777777" w:rsidR="00755789" w:rsidRPr="00362269" w:rsidRDefault="00755789" w:rsidP="00B266DA">
            <w:pPr>
              <w:widowControl/>
              <w:snapToGrid w:val="0"/>
              <w:contextualSpacing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60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75F6694" w14:textId="77777777" w:rsidR="00755789" w:rsidRPr="00362269" w:rsidRDefault="00755789" w:rsidP="00B266DA">
            <w:pPr>
              <w:widowControl/>
              <w:snapToGrid w:val="0"/>
              <w:contextualSpacing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6226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41 (16.9%)</w:t>
            </w:r>
          </w:p>
        </w:tc>
      </w:tr>
      <w:tr w:rsidR="00755789" w:rsidRPr="00362269" w14:paraId="464B233E" w14:textId="77777777" w:rsidTr="00B266DA">
        <w:tc>
          <w:tcPr>
            <w:tcW w:w="1947" w:type="dxa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75239D4A" w14:textId="77777777" w:rsidR="00755789" w:rsidRPr="00362269" w:rsidRDefault="00755789" w:rsidP="00B266DA">
            <w:pPr>
              <w:widowControl/>
              <w:contextualSpacing/>
              <w:jc w:val="left"/>
              <w:rPr>
                <w:rFonts w:ascii="Arial" w:eastAsia="宋体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362269">
              <w:rPr>
                <w:rFonts w:ascii="Arial" w:eastAsia="宋体" w:hAnsi="Arial" w:cs="Arial" w:hint="eastAsia"/>
                <w:bCs/>
                <w:color w:val="000000"/>
                <w:kern w:val="0"/>
                <w:sz w:val="18"/>
                <w:szCs w:val="18"/>
              </w:rPr>
              <w:t>r</w:t>
            </w:r>
            <w:r w:rsidRPr="00362269">
              <w:rPr>
                <w:rFonts w:ascii="Arial" w:eastAsia="宋体" w:hAnsi="Arial" w:cs="Arial"/>
                <w:bCs/>
                <w:color w:val="000000"/>
                <w:kern w:val="0"/>
                <w:sz w:val="18"/>
                <w:szCs w:val="18"/>
              </w:rPr>
              <w:t>elapse</w:t>
            </w:r>
          </w:p>
        </w:tc>
        <w:tc>
          <w:tcPr>
            <w:tcW w:w="1529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256148B" w14:textId="77777777" w:rsidR="00755789" w:rsidRPr="00362269" w:rsidRDefault="00755789" w:rsidP="00B266DA">
            <w:pPr>
              <w:widowControl/>
              <w:snapToGrid w:val="0"/>
              <w:contextualSpacing/>
              <w:jc w:val="left"/>
              <w:rPr>
                <w:rFonts w:ascii="Arial" w:eastAsia="宋体" w:hAnsi="Arial" w:cs="Arial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88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B5F11A7" w14:textId="77777777" w:rsidR="00755789" w:rsidRPr="00362269" w:rsidRDefault="00755789" w:rsidP="00B266DA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06" w:type="dxa"/>
            <w:vMerge w:val="restart"/>
            <w:shd w:val="clear" w:color="auto" w:fill="FFFFFF"/>
          </w:tcPr>
          <w:p w14:paraId="393528EE" w14:textId="77777777" w:rsidR="00755789" w:rsidRPr="00362269" w:rsidRDefault="00755789" w:rsidP="00B266DA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362269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χ</w:t>
            </w:r>
            <w:r w:rsidRPr="003622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vertAlign w:val="superscript"/>
              </w:rPr>
              <w:t>2</w:t>
            </w:r>
            <w:r w:rsidRPr="003622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=0.681</w:t>
            </w:r>
          </w:p>
          <w:p w14:paraId="477016A4" w14:textId="77777777" w:rsidR="00755789" w:rsidRPr="00362269" w:rsidRDefault="00755789" w:rsidP="00B266DA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362269">
              <w:rPr>
                <w:rFonts w:ascii="Times New Roman" w:eastAsia="Times New Roman" w:hAnsi="Times New Roman" w:cs="Times New Roman"/>
                <w:i/>
                <w:kern w:val="0"/>
                <w:sz w:val="18"/>
                <w:szCs w:val="18"/>
              </w:rPr>
              <w:t>P</w:t>
            </w:r>
            <w:r w:rsidRPr="003622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=0.580</w:t>
            </w:r>
            <w:r w:rsidRPr="00362269">
              <w:rPr>
                <w:rFonts w:asciiTheme="minorEastAsia" w:hAnsiTheme="minorEastAsia" w:cs="Times New Roman" w:hint="eastAsia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760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22165CC" w14:textId="77777777" w:rsidR="00755789" w:rsidRPr="00362269" w:rsidRDefault="00755789" w:rsidP="00B266DA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55789" w:rsidRPr="00362269" w14:paraId="252ED140" w14:textId="77777777" w:rsidTr="00B266DA">
        <w:tc>
          <w:tcPr>
            <w:tcW w:w="1947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B93DD16" w14:textId="77777777" w:rsidR="00755789" w:rsidRPr="00362269" w:rsidRDefault="00755789" w:rsidP="00B266DA">
            <w:pPr>
              <w:widowControl/>
              <w:contextualSpacing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529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2956D7D" w14:textId="77777777" w:rsidR="00755789" w:rsidRPr="00362269" w:rsidRDefault="00755789" w:rsidP="00B266DA">
            <w:pPr>
              <w:widowControl/>
              <w:snapToGrid w:val="0"/>
              <w:contextualSpacing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6226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37 (99.3%)</w:t>
            </w:r>
          </w:p>
        </w:tc>
        <w:tc>
          <w:tcPr>
            <w:tcW w:w="1888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995F561" w14:textId="77777777" w:rsidR="00755789" w:rsidRPr="00362269" w:rsidRDefault="00755789" w:rsidP="00B266DA">
            <w:pPr>
              <w:widowControl/>
              <w:snapToGrid w:val="0"/>
              <w:contextualSpacing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6226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03 (98.1%)</w:t>
            </w:r>
          </w:p>
        </w:tc>
        <w:tc>
          <w:tcPr>
            <w:tcW w:w="1306" w:type="dxa"/>
            <w:vMerge/>
            <w:shd w:val="clear" w:color="auto" w:fill="FFFFFF"/>
          </w:tcPr>
          <w:p w14:paraId="48F36115" w14:textId="77777777" w:rsidR="00755789" w:rsidRPr="00362269" w:rsidRDefault="00755789" w:rsidP="00B266DA">
            <w:pPr>
              <w:widowControl/>
              <w:snapToGrid w:val="0"/>
              <w:contextualSpacing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60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BE0411D" w14:textId="77777777" w:rsidR="00755789" w:rsidRPr="00362269" w:rsidRDefault="00755789" w:rsidP="00B266DA">
            <w:pPr>
              <w:widowControl/>
              <w:snapToGrid w:val="0"/>
              <w:contextualSpacing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6226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40 (98.8%)</w:t>
            </w:r>
          </w:p>
        </w:tc>
      </w:tr>
      <w:tr w:rsidR="00755789" w:rsidRPr="00362269" w14:paraId="06107660" w14:textId="77777777" w:rsidTr="00B266DA">
        <w:tc>
          <w:tcPr>
            <w:tcW w:w="1947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01E4451" w14:textId="77777777" w:rsidR="00755789" w:rsidRPr="00362269" w:rsidRDefault="00755789" w:rsidP="00B266DA">
            <w:pPr>
              <w:widowControl/>
              <w:contextualSpacing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529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42F9683" w14:textId="77777777" w:rsidR="00755789" w:rsidRPr="00362269" w:rsidRDefault="00755789" w:rsidP="00B266DA">
            <w:pPr>
              <w:widowControl/>
              <w:snapToGrid w:val="0"/>
              <w:contextualSpacing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6226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 (0.7%)</w:t>
            </w:r>
          </w:p>
        </w:tc>
        <w:tc>
          <w:tcPr>
            <w:tcW w:w="1888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0AE1D8B" w14:textId="77777777" w:rsidR="00755789" w:rsidRPr="00362269" w:rsidRDefault="00755789" w:rsidP="00B266DA">
            <w:pPr>
              <w:widowControl/>
              <w:snapToGrid w:val="0"/>
              <w:contextualSpacing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6226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 (1.9%)</w:t>
            </w:r>
          </w:p>
        </w:tc>
        <w:tc>
          <w:tcPr>
            <w:tcW w:w="1306" w:type="dxa"/>
            <w:vMerge/>
            <w:shd w:val="clear" w:color="auto" w:fill="FFFFFF"/>
          </w:tcPr>
          <w:p w14:paraId="12B04460" w14:textId="77777777" w:rsidR="00755789" w:rsidRPr="00362269" w:rsidRDefault="00755789" w:rsidP="00B266DA">
            <w:pPr>
              <w:widowControl/>
              <w:snapToGrid w:val="0"/>
              <w:contextualSpacing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60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F3BD96A" w14:textId="77777777" w:rsidR="00755789" w:rsidRPr="00362269" w:rsidRDefault="00755789" w:rsidP="00B266DA">
            <w:pPr>
              <w:widowControl/>
              <w:snapToGrid w:val="0"/>
              <w:contextualSpacing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6226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3 (1.2%)</w:t>
            </w:r>
          </w:p>
        </w:tc>
      </w:tr>
      <w:tr w:rsidR="00755789" w:rsidRPr="00362269" w14:paraId="559B6463" w14:textId="77777777" w:rsidTr="00B266DA">
        <w:tc>
          <w:tcPr>
            <w:tcW w:w="1947" w:type="dxa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409A0390" w14:textId="77777777" w:rsidR="00755789" w:rsidRPr="00362269" w:rsidRDefault="00755789" w:rsidP="00B266DA">
            <w:pPr>
              <w:widowControl/>
              <w:snapToGrid w:val="0"/>
              <w:contextualSpacing/>
              <w:jc w:val="left"/>
              <w:rPr>
                <w:rFonts w:ascii="Arial" w:eastAsia="宋体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362269">
              <w:rPr>
                <w:rFonts w:ascii="Arial" w:eastAsia="宋体" w:hAnsi="Arial" w:cs="Arial" w:hint="eastAsia"/>
                <w:bCs/>
                <w:color w:val="000000"/>
                <w:kern w:val="0"/>
                <w:sz w:val="18"/>
                <w:szCs w:val="18"/>
              </w:rPr>
              <w:t>P</w:t>
            </w:r>
            <w:r w:rsidRPr="00362269">
              <w:rPr>
                <w:rFonts w:ascii="Arial" w:eastAsia="宋体" w:hAnsi="Arial" w:cs="Arial"/>
                <w:bCs/>
                <w:color w:val="000000"/>
                <w:kern w:val="0"/>
                <w:sz w:val="18"/>
                <w:szCs w:val="18"/>
              </w:rPr>
              <w:t>reoperative hemoglobin</w:t>
            </w:r>
            <w:r>
              <w:rPr>
                <w:rFonts w:ascii="Arial" w:eastAsia="宋体" w:hAnsi="Arial" w:cs="Arial" w:hint="eastAsia"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Arial" w:eastAsia="宋体" w:hAnsi="Arial" w:cs="Arial"/>
                <w:bCs/>
                <w:color w:val="000000"/>
                <w:kern w:val="0"/>
                <w:sz w:val="18"/>
                <w:szCs w:val="18"/>
              </w:rPr>
              <w:t>(</w:t>
            </w:r>
            <w:r w:rsidRPr="00362269">
              <w:rPr>
                <w:rFonts w:ascii="Arial" w:eastAsia="宋体" w:hAnsi="Arial" w:cs="Arial" w:hint="eastAsia"/>
                <w:bCs/>
                <w:color w:val="000000"/>
                <w:kern w:val="0"/>
                <w:sz w:val="18"/>
                <w:szCs w:val="18"/>
              </w:rPr>
              <w:t>g</w:t>
            </w:r>
            <w:r w:rsidRPr="00362269">
              <w:rPr>
                <w:rFonts w:ascii="Arial" w:eastAsia="宋体" w:hAnsi="Arial" w:cs="Arial"/>
                <w:bCs/>
                <w:color w:val="000000"/>
                <w:kern w:val="0"/>
                <w:sz w:val="18"/>
                <w:szCs w:val="18"/>
              </w:rPr>
              <w:t>/L</w:t>
            </w:r>
            <w:r>
              <w:rPr>
                <w:rFonts w:ascii="Arial" w:eastAsia="宋体" w:hAnsi="Arial" w:cs="Arial"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29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F87781D" w14:textId="77777777" w:rsidR="00755789" w:rsidRPr="00362269" w:rsidRDefault="00755789" w:rsidP="00B266DA">
            <w:pPr>
              <w:widowControl/>
              <w:snapToGrid w:val="0"/>
              <w:contextualSpacing/>
              <w:jc w:val="left"/>
              <w:rPr>
                <w:rFonts w:ascii="Arial" w:eastAsia="宋体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36226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24</w:t>
            </w:r>
            <w:r w:rsidRPr="00362269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±</w:t>
            </w:r>
            <w:r w:rsidRPr="0036226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1.9</w:t>
            </w:r>
          </w:p>
        </w:tc>
        <w:tc>
          <w:tcPr>
            <w:tcW w:w="1888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B17D158" w14:textId="77777777" w:rsidR="00755789" w:rsidRPr="00362269" w:rsidRDefault="00755789" w:rsidP="00B266DA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36226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23</w:t>
            </w:r>
            <w:r w:rsidRPr="00362269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±</w:t>
            </w:r>
            <w:r w:rsidRPr="0036226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2.8</w:t>
            </w:r>
          </w:p>
        </w:tc>
        <w:tc>
          <w:tcPr>
            <w:tcW w:w="1306" w:type="dxa"/>
            <w:shd w:val="clear" w:color="auto" w:fill="FFFFFF"/>
          </w:tcPr>
          <w:p w14:paraId="1BC6EA86" w14:textId="77777777" w:rsidR="00755789" w:rsidRPr="00362269" w:rsidRDefault="00755789" w:rsidP="00B266DA">
            <w:pPr>
              <w:widowControl/>
              <w:snapToGrid w:val="0"/>
              <w:contextualSpacing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62269">
              <w:rPr>
                <w:rFonts w:ascii="Arial" w:eastAsia="宋体" w:hAnsi="Arial" w:cs="Arial" w:hint="eastAsia"/>
                <w:i/>
                <w:color w:val="000000"/>
                <w:kern w:val="0"/>
                <w:sz w:val="18"/>
                <w:szCs w:val="18"/>
              </w:rPr>
              <w:t>t</w:t>
            </w:r>
            <w:r w:rsidRPr="00362269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=</w:t>
            </w:r>
            <w:r w:rsidRPr="0036226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0.575</w:t>
            </w:r>
          </w:p>
          <w:p w14:paraId="391FCA15" w14:textId="77777777" w:rsidR="00755789" w:rsidRPr="00362269" w:rsidRDefault="00755789" w:rsidP="00B266DA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362269">
              <w:rPr>
                <w:rFonts w:ascii="Arial" w:eastAsia="宋体" w:hAnsi="Arial" w:cs="Arial"/>
                <w:i/>
                <w:color w:val="000000"/>
                <w:kern w:val="0"/>
                <w:sz w:val="18"/>
                <w:szCs w:val="18"/>
              </w:rPr>
              <w:t>P</w:t>
            </w:r>
            <w:r w:rsidRPr="0036226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=0.566</w:t>
            </w:r>
          </w:p>
        </w:tc>
        <w:tc>
          <w:tcPr>
            <w:tcW w:w="1760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3985256" w14:textId="77777777" w:rsidR="00755789" w:rsidRPr="00362269" w:rsidRDefault="00755789" w:rsidP="00B266DA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36226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24</w:t>
            </w:r>
            <w:r w:rsidRPr="00362269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±</w:t>
            </w:r>
            <w:r w:rsidRPr="0036226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2.3</w:t>
            </w:r>
          </w:p>
        </w:tc>
      </w:tr>
      <w:tr w:rsidR="00755789" w:rsidRPr="00362269" w14:paraId="048ADD9B" w14:textId="77777777" w:rsidTr="00B266DA">
        <w:tc>
          <w:tcPr>
            <w:tcW w:w="1947" w:type="dxa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45671E2E" w14:textId="77777777" w:rsidR="00755789" w:rsidRPr="00362269" w:rsidRDefault="00755789" w:rsidP="00B266DA">
            <w:pPr>
              <w:widowControl/>
              <w:snapToGrid w:val="0"/>
              <w:contextualSpacing/>
              <w:jc w:val="left"/>
              <w:rPr>
                <w:rFonts w:ascii="Arial" w:eastAsia="宋体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362269">
              <w:rPr>
                <w:rFonts w:ascii="Arial" w:eastAsia="宋体" w:hAnsi="Arial" w:cs="Arial"/>
                <w:bCs/>
                <w:color w:val="000000"/>
                <w:kern w:val="0"/>
                <w:sz w:val="18"/>
                <w:szCs w:val="18"/>
              </w:rPr>
              <w:t>CA125</w:t>
            </w:r>
          </w:p>
        </w:tc>
        <w:tc>
          <w:tcPr>
            <w:tcW w:w="1529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FFD99FD" w14:textId="77777777" w:rsidR="00755789" w:rsidRPr="00362269" w:rsidRDefault="00755789" w:rsidP="00B266DA">
            <w:pPr>
              <w:widowControl/>
              <w:snapToGrid w:val="0"/>
              <w:contextualSpacing/>
              <w:jc w:val="left"/>
              <w:rPr>
                <w:rFonts w:ascii="Arial" w:eastAsia="宋体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36226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5.9</w:t>
            </w:r>
            <w:r w:rsidRPr="00362269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±</w:t>
            </w:r>
            <w:r w:rsidRPr="0036226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6.5</w:t>
            </w:r>
          </w:p>
        </w:tc>
        <w:tc>
          <w:tcPr>
            <w:tcW w:w="1888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F093921" w14:textId="77777777" w:rsidR="00755789" w:rsidRPr="00362269" w:rsidRDefault="00755789" w:rsidP="00B266DA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36226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32.3</w:t>
            </w:r>
            <w:r w:rsidRPr="00362269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±</w:t>
            </w:r>
            <w:r w:rsidRPr="0036226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30.5</w:t>
            </w:r>
          </w:p>
        </w:tc>
        <w:tc>
          <w:tcPr>
            <w:tcW w:w="1306" w:type="dxa"/>
            <w:shd w:val="clear" w:color="auto" w:fill="FFFFFF"/>
          </w:tcPr>
          <w:p w14:paraId="7FE185FE" w14:textId="77777777" w:rsidR="00755789" w:rsidRPr="00362269" w:rsidRDefault="00755789" w:rsidP="00B266DA">
            <w:pPr>
              <w:widowControl/>
              <w:snapToGrid w:val="0"/>
              <w:contextualSpacing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62269">
              <w:rPr>
                <w:rFonts w:ascii="Arial" w:eastAsia="宋体" w:hAnsi="Arial" w:cs="Arial" w:hint="eastAsia"/>
                <w:i/>
                <w:color w:val="000000"/>
                <w:kern w:val="0"/>
                <w:sz w:val="18"/>
                <w:szCs w:val="18"/>
              </w:rPr>
              <w:t>t</w:t>
            </w:r>
            <w:r w:rsidRPr="00362269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=</w:t>
            </w:r>
            <w:r w:rsidRPr="0036226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-1.741</w:t>
            </w:r>
          </w:p>
          <w:p w14:paraId="09DE6DC5" w14:textId="77777777" w:rsidR="00755789" w:rsidRPr="00362269" w:rsidRDefault="00755789" w:rsidP="00B266DA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362269">
              <w:rPr>
                <w:rFonts w:ascii="Arial" w:eastAsia="宋体" w:hAnsi="Arial" w:cs="Arial"/>
                <w:i/>
                <w:color w:val="000000"/>
                <w:kern w:val="0"/>
                <w:sz w:val="18"/>
                <w:szCs w:val="18"/>
              </w:rPr>
              <w:t>P</w:t>
            </w:r>
            <w:r w:rsidRPr="0036226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=0.083</w:t>
            </w:r>
          </w:p>
        </w:tc>
        <w:tc>
          <w:tcPr>
            <w:tcW w:w="1760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525C1DC" w14:textId="77777777" w:rsidR="00755789" w:rsidRPr="00362269" w:rsidRDefault="00755789" w:rsidP="00B266DA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36226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8.7</w:t>
            </w:r>
            <w:r w:rsidRPr="00362269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±</w:t>
            </w:r>
            <w:r w:rsidRPr="0036226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8.4</w:t>
            </w:r>
          </w:p>
        </w:tc>
      </w:tr>
      <w:tr w:rsidR="00755789" w:rsidRPr="00362269" w14:paraId="6D0B14CA" w14:textId="77777777" w:rsidTr="00B266DA">
        <w:tc>
          <w:tcPr>
            <w:tcW w:w="1947" w:type="dxa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5E643E20" w14:textId="77777777" w:rsidR="00755789" w:rsidRPr="00362269" w:rsidRDefault="00755789" w:rsidP="00B266DA">
            <w:pPr>
              <w:widowControl/>
              <w:snapToGrid w:val="0"/>
              <w:contextualSpacing/>
              <w:jc w:val="left"/>
              <w:rPr>
                <w:rFonts w:ascii="Arial" w:eastAsia="宋体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362269">
              <w:rPr>
                <w:rFonts w:ascii="Arial" w:eastAsia="宋体" w:hAnsi="Arial" w:cs="Arial" w:hint="eastAsia"/>
                <w:bCs/>
                <w:color w:val="000000"/>
                <w:kern w:val="0"/>
                <w:sz w:val="18"/>
                <w:szCs w:val="18"/>
              </w:rPr>
              <w:t>O</w:t>
            </w:r>
            <w:r w:rsidRPr="00362269">
              <w:rPr>
                <w:rFonts w:ascii="Arial" w:eastAsia="宋体" w:hAnsi="Arial" w:cs="Arial"/>
                <w:bCs/>
                <w:color w:val="000000"/>
                <w:kern w:val="0"/>
                <w:sz w:val="18"/>
                <w:szCs w:val="18"/>
              </w:rPr>
              <w:t xml:space="preserve">ther tumor </w:t>
            </w:r>
            <w:r>
              <w:rPr>
                <w:rFonts w:ascii="Arial" w:eastAsia="宋体" w:hAnsi="Arial" w:cs="Arial"/>
                <w:bCs/>
                <w:color w:val="000000"/>
                <w:kern w:val="0"/>
                <w:sz w:val="18"/>
                <w:szCs w:val="18"/>
              </w:rPr>
              <w:t>markers</w:t>
            </w:r>
          </w:p>
        </w:tc>
        <w:tc>
          <w:tcPr>
            <w:tcW w:w="1529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6B04204" w14:textId="77777777" w:rsidR="00755789" w:rsidRPr="00362269" w:rsidRDefault="00755789" w:rsidP="00B266DA">
            <w:pPr>
              <w:widowControl/>
              <w:snapToGrid w:val="0"/>
              <w:contextualSpacing/>
              <w:jc w:val="left"/>
              <w:rPr>
                <w:rFonts w:ascii="Arial" w:eastAsia="宋体" w:hAnsi="Arial" w:cs="Arial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88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2E17EF9" w14:textId="77777777" w:rsidR="00755789" w:rsidRPr="00362269" w:rsidRDefault="00755789" w:rsidP="00B266DA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06" w:type="dxa"/>
            <w:shd w:val="clear" w:color="auto" w:fill="FFFFFF"/>
          </w:tcPr>
          <w:p w14:paraId="4FD10965" w14:textId="77777777" w:rsidR="00755789" w:rsidRPr="00362269" w:rsidRDefault="00755789" w:rsidP="00B266DA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362269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χ</w:t>
            </w:r>
            <w:r w:rsidRPr="003622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vertAlign w:val="superscript"/>
              </w:rPr>
              <w:t>2</w:t>
            </w:r>
            <w:r w:rsidRPr="003622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=0.388</w:t>
            </w:r>
          </w:p>
          <w:p w14:paraId="21625A1C" w14:textId="77777777" w:rsidR="00755789" w:rsidRPr="00362269" w:rsidRDefault="00755789" w:rsidP="00B266DA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362269">
              <w:rPr>
                <w:rFonts w:ascii="Times New Roman" w:eastAsia="Times New Roman" w:hAnsi="Times New Roman" w:cs="Times New Roman"/>
                <w:i/>
                <w:kern w:val="0"/>
                <w:sz w:val="18"/>
                <w:szCs w:val="18"/>
              </w:rPr>
              <w:t>P</w:t>
            </w:r>
            <w:r w:rsidRPr="003622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=0.533</w:t>
            </w:r>
          </w:p>
        </w:tc>
        <w:tc>
          <w:tcPr>
            <w:tcW w:w="1760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527A5A9" w14:textId="77777777" w:rsidR="00755789" w:rsidRPr="00362269" w:rsidRDefault="00755789" w:rsidP="00B266DA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55789" w:rsidRPr="00362269" w14:paraId="4B6F28A5" w14:textId="77777777" w:rsidTr="00B266DA">
        <w:tc>
          <w:tcPr>
            <w:tcW w:w="1947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D2985C3" w14:textId="77777777" w:rsidR="00755789" w:rsidRPr="00362269" w:rsidRDefault="00755789" w:rsidP="00B266DA">
            <w:pPr>
              <w:widowControl/>
              <w:snapToGrid w:val="0"/>
              <w:contextualSpacing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1529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CFD77C3" w14:textId="77777777" w:rsidR="00755789" w:rsidRPr="00362269" w:rsidRDefault="00755789" w:rsidP="00B266DA">
            <w:pPr>
              <w:widowControl/>
              <w:snapToGrid w:val="0"/>
              <w:contextualSpacing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6226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06 (76.8%)</w:t>
            </w:r>
          </w:p>
        </w:tc>
        <w:tc>
          <w:tcPr>
            <w:tcW w:w="1888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2E83939" w14:textId="77777777" w:rsidR="00755789" w:rsidRPr="00362269" w:rsidRDefault="00755789" w:rsidP="00B266DA">
            <w:pPr>
              <w:widowControl/>
              <w:snapToGrid w:val="0"/>
              <w:contextualSpacing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6226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77 (73.3%)</w:t>
            </w:r>
          </w:p>
        </w:tc>
        <w:tc>
          <w:tcPr>
            <w:tcW w:w="1306" w:type="dxa"/>
            <w:shd w:val="clear" w:color="auto" w:fill="FFFFFF"/>
          </w:tcPr>
          <w:p w14:paraId="61E82130" w14:textId="77777777" w:rsidR="00755789" w:rsidRPr="00362269" w:rsidRDefault="00755789" w:rsidP="00B266DA">
            <w:pPr>
              <w:widowControl/>
              <w:snapToGrid w:val="0"/>
              <w:contextualSpacing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60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14E1458" w14:textId="77777777" w:rsidR="00755789" w:rsidRPr="00362269" w:rsidRDefault="00755789" w:rsidP="00B266DA">
            <w:pPr>
              <w:widowControl/>
              <w:snapToGrid w:val="0"/>
              <w:contextualSpacing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6226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83 (75.3%)</w:t>
            </w:r>
          </w:p>
        </w:tc>
      </w:tr>
      <w:tr w:rsidR="00755789" w:rsidRPr="00362269" w14:paraId="1FB18149" w14:textId="77777777" w:rsidTr="00B266DA">
        <w:tc>
          <w:tcPr>
            <w:tcW w:w="1947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2771005" w14:textId="77777777" w:rsidR="00755789" w:rsidRPr="00362269" w:rsidRDefault="00755789" w:rsidP="00B266DA">
            <w:pPr>
              <w:widowControl/>
              <w:snapToGrid w:val="0"/>
              <w:contextualSpacing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lastRenderedPageBreak/>
              <w:t>Abnormal</w:t>
            </w:r>
          </w:p>
        </w:tc>
        <w:tc>
          <w:tcPr>
            <w:tcW w:w="1529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CAE4DA2" w14:textId="77777777" w:rsidR="00755789" w:rsidRPr="00362269" w:rsidRDefault="00755789" w:rsidP="00B266DA">
            <w:pPr>
              <w:widowControl/>
              <w:snapToGrid w:val="0"/>
              <w:contextualSpacing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6226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32 (23.2%)</w:t>
            </w:r>
          </w:p>
        </w:tc>
        <w:tc>
          <w:tcPr>
            <w:tcW w:w="1888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5E51413" w14:textId="77777777" w:rsidR="00755789" w:rsidRPr="00362269" w:rsidRDefault="00755789" w:rsidP="00B266DA">
            <w:pPr>
              <w:widowControl/>
              <w:snapToGrid w:val="0"/>
              <w:contextualSpacing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6226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8 (26.7%)</w:t>
            </w:r>
          </w:p>
        </w:tc>
        <w:tc>
          <w:tcPr>
            <w:tcW w:w="1306" w:type="dxa"/>
            <w:shd w:val="clear" w:color="auto" w:fill="FFFFFF"/>
          </w:tcPr>
          <w:p w14:paraId="303FEDAD" w14:textId="77777777" w:rsidR="00755789" w:rsidRPr="00362269" w:rsidRDefault="00755789" w:rsidP="00B266DA">
            <w:pPr>
              <w:widowControl/>
              <w:snapToGrid w:val="0"/>
              <w:contextualSpacing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60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F8DD859" w14:textId="77777777" w:rsidR="00755789" w:rsidRPr="00362269" w:rsidRDefault="00755789" w:rsidP="00B266DA">
            <w:pPr>
              <w:widowControl/>
              <w:snapToGrid w:val="0"/>
              <w:contextualSpacing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6226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60 (24.7%)</w:t>
            </w:r>
          </w:p>
        </w:tc>
      </w:tr>
      <w:tr w:rsidR="00755789" w:rsidRPr="00362269" w14:paraId="48E2A8AA" w14:textId="77777777" w:rsidTr="00B266DA">
        <w:tc>
          <w:tcPr>
            <w:tcW w:w="1947" w:type="dxa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77B994C6" w14:textId="77777777" w:rsidR="00755789" w:rsidRPr="00362269" w:rsidRDefault="00755789" w:rsidP="00B266DA">
            <w:pPr>
              <w:widowControl/>
              <w:contextualSpacing/>
              <w:jc w:val="left"/>
              <w:rPr>
                <w:rFonts w:ascii="Arial" w:eastAsia="宋体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362269">
              <w:rPr>
                <w:rFonts w:ascii="Arial" w:eastAsia="宋体" w:hAnsi="Arial" w:cs="Arial"/>
                <w:bCs/>
                <w:color w:val="000000"/>
                <w:kern w:val="0"/>
                <w:sz w:val="18"/>
                <w:szCs w:val="18"/>
              </w:rPr>
              <w:t>Cyst location</w:t>
            </w:r>
          </w:p>
        </w:tc>
        <w:tc>
          <w:tcPr>
            <w:tcW w:w="1529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58D662B" w14:textId="77777777" w:rsidR="00755789" w:rsidRPr="00362269" w:rsidRDefault="00755789" w:rsidP="00B266DA">
            <w:pPr>
              <w:widowControl/>
              <w:snapToGrid w:val="0"/>
              <w:contextualSpacing/>
              <w:jc w:val="left"/>
              <w:rPr>
                <w:rFonts w:ascii="Arial" w:eastAsia="宋体" w:hAnsi="Arial" w:cs="Arial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88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C954B60" w14:textId="77777777" w:rsidR="00755789" w:rsidRPr="00362269" w:rsidRDefault="00755789" w:rsidP="00B266DA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06" w:type="dxa"/>
            <w:shd w:val="clear" w:color="auto" w:fill="FFFFFF"/>
          </w:tcPr>
          <w:p w14:paraId="46796DDA" w14:textId="77777777" w:rsidR="00755789" w:rsidRPr="00362269" w:rsidRDefault="00755789" w:rsidP="00B266DA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362269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χ</w:t>
            </w:r>
            <w:r w:rsidRPr="003622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vertAlign w:val="superscript"/>
              </w:rPr>
              <w:t>2</w:t>
            </w:r>
            <w:r w:rsidRPr="003622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=0.546</w:t>
            </w:r>
          </w:p>
          <w:p w14:paraId="3B782514" w14:textId="77777777" w:rsidR="00755789" w:rsidRPr="00362269" w:rsidRDefault="00755789" w:rsidP="00B266DA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362269">
              <w:rPr>
                <w:rFonts w:ascii="Times New Roman" w:eastAsia="Times New Roman" w:hAnsi="Times New Roman" w:cs="Times New Roman"/>
                <w:i/>
                <w:kern w:val="0"/>
                <w:sz w:val="18"/>
                <w:szCs w:val="18"/>
              </w:rPr>
              <w:t>P</w:t>
            </w:r>
            <w:r w:rsidRPr="003622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=0.460</w:t>
            </w:r>
          </w:p>
        </w:tc>
        <w:tc>
          <w:tcPr>
            <w:tcW w:w="1760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B3344CA" w14:textId="77777777" w:rsidR="00755789" w:rsidRPr="00362269" w:rsidRDefault="00755789" w:rsidP="00B266DA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55789" w:rsidRPr="00362269" w14:paraId="282AA115" w14:textId="77777777" w:rsidTr="00B266DA">
        <w:tc>
          <w:tcPr>
            <w:tcW w:w="1947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A6D4CD6" w14:textId="77777777" w:rsidR="00755789" w:rsidRPr="00362269" w:rsidRDefault="00755789" w:rsidP="00B266DA">
            <w:pPr>
              <w:widowControl/>
              <w:contextualSpacing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Left</w:t>
            </w:r>
          </w:p>
        </w:tc>
        <w:tc>
          <w:tcPr>
            <w:tcW w:w="1529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E2987BC" w14:textId="77777777" w:rsidR="00755789" w:rsidRPr="00362269" w:rsidRDefault="00755789" w:rsidP="00B266DA">
            <w:pPr>
              <w:widowControl/>
              <w:snapToGrid w:val="0"/>
              <w:contextualSpacing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6226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67 (48.6%)</w:t>
            </w:r>
          </w:p>
        </w:tc>
        <w:tc>
          <w:tcPr>
            <w:tcW w:w="1888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A48F08A" w14:textId="77777777" w:rsidR="00755789" w:rsidRPr="00362269" w:rsidRDefault="00755789" w:rsidP="00B266DA">
            <w:pPr>
              <w:widowControl/>
              <w:snapToGrid w:val="0"/>
              <w:contextualSpacing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6226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56 (53.3%)</w:t>
            </w:r>
          </w:p>
        </w:tc>
        <w:tc>
          <w:tcPr>
            <w:tcW w:w="1306" w:type="dxa"/>
            <w:shd w:val="clear" w:color="auto" w:fill="FFFFFF"/>
          </w:tcPr>
          <w:p w14:paraId="0B40D5A6" w14:textId="77777777" w:rsidR="00755789" w:rsidRPr="00362269" w:rsidRDefault="00755789" w:rsidP="00B266DA">
            <w:pPr>
              <w:widowControl/>
              <w:snapToGrid w:val="0"/>
              <w:contextualSpacing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60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150E9EA" w14:textId="77777777" w:rsidR="00755789" w:rsidRPr="00362269" w:rsidRDefault="00755789" w:rsidP="00B266DA">
            <w:pPr>
              <w:widowControl/>
              <w:snapToGrid w:val="0"/>
              <w:contextualSpacing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6226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23 (50.6%)</w:t>
            </w:r>
          </w:p>
        </w:tc>
      </w:tr>
      <w:tr w:rsidR="00755789" w:rsidRPr="00362269" w14:paraId="45C9DBBE" w14:textId="77777777" w:rsidTr="00B266DA">
        <w:tc>
          <w:tcPr>
            <w:tcW w:w="1947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6726BC3" w14:textId="77777777" w:rsidR="00755789" w:rsidRPr="00362269" w:rsidRDefault="00755789" w:rsidP="00B266DA">
            <w:pPr>
              <w:widowControl/>
              <w:contextualSpacing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Right</w:t>
            </w:r>
          </w:p>
        </w:tc>
        <w:tc>
          <w:tcPr>
            <w:tcW w:w="1529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E9CD61A" w14:textId="77777777" w:rsidR="00755789" w:rsidRPr="00362269" w:rsidRDefault="00755789" w:rsidP="00B266DA">
            <w:pPr>
              <w:widowControl/>
              <w:snapToGrid w:val="0"/>
              <w:contextualSpacing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6226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71 (51.4%)</w:t>
            </w:r>
          </w:p>
        </w:tc>
        <w:tc>
          <w:tcPr>
            <w:tcW w:w="1888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1CEA17A" w14:textId="77777777" w:rsidR="00755789" w:rsidRPr="00362269" w:rsidRDefault="00755789" w:rsidP="00B266DA">
            <w:pPr>
              <w:widowControl/>
              <w:snapToGrid w:val="0"/>
              <w:contextualSpacing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6226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49 (46.7%)</w:t>
            </w:r>
          </w:p>
        </w:tc>
        <w:tc>
          <w:tcPr>
            <w:tcW w:w="1306" w:type="dxa"/>
            <w:shd w:val="clear" w:color="auto" w:fill="FFFFFF"/>
          </w:tcPr>
          <w:p w14:paraId="3F158CE1" w14:textId="77777777" w:rsidR="00755789" w:rsidRPr="00362269" w:rsidRDefault="00755789" w:rsidP="00B266DA">
            <w:pPr>
              <w:widowControl/>
              <w:snapToGrid w:val="0"/>
              <w:contextualSpacing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60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8CA591F" w14:textId="77777777" w:rsidR="00755789" w:rsidRPr="00362269" w:rsidRDefault="00755789" w:rsidP="00B266DA">
            <w:pPr>
              <w:widowControl/>
              <w:snapToGrid w:val="0"/>
              <w:contextualSpacing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6226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20 (49.4%)</w:t>
            </w:r>
          </w:p>
        </w:tc>
      </w:tr>
      <w:tr w:rsidR="00755789" w:rsidRPr="00362269" w14:paraId="01D536F0" w14:textId="77777777" w:rsidTr="00B266DA">
        <w:tc>
          <w:tcPr>
            <w:tcW w:w="1947" w:type="dxa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6BFFEDEC" w14:textId="77777777" w:rsidR="00755789" w:rsidRPr="00362269" w:rsidRDefault="00755789" w:rsidP="00B266DA">
            <w:pPr>
              <w:widowControl/>
              <w:snapToGrid w:val="0"/>
              <w:contextualSpacing/>
              <w:jc w:val="left"/>
              <w:rPr>
                <w:rFonts w:ascii="Arial" w:eastAsia="宋体" w:hAnsi="Arial" w:cs="Arial"/>
                <w:bCs/>
                <w:color w:val="000000"/>
                <w:kern w:val="0"/>
                <w:sz w:val="18"/>
                <w:szCs w:val="18"/>
              </w:rPr>
            </w:pPr>
            <w:bookmarkStart w:id="1" w:name="_Hlk91429831"/>
            <w:r>
              <w:rPr>
                <w:rFonts w:ascii="Arial" w:eastAsia="宋体" w:hAnsi="Arial" w:cs="Arial"/>
                <w:bCs/>
                <w:color w:val="000000"/>
                <w:kern w:val="0"/>
                <w:sz w:val="18"/>
                <w:szCs w:val="18"/>
              </w:rPr>
              <w:t>L</w:t>
            </w:r>
            <w:r w:rsidRPr="00362269">
              <w:rPr>
                <w:rFonts w:ascii="Arial" w:eastAsia="宋体" w:hAnsi="Arial" w:cs="Arial"/>
                <w:bCs/>
                <w:color w:val="000000"/>
                <w:kern w:val="0"/>
                <w:sz w:val="18"/>
                <w:szCs w:val="18"/>
              </w:rPr>
              <w:t xml:space="preserve">argest diameter of </w:t>
            </w:r>
            <w:r>
              <w:rPr>
                <w:rFonts w:ascii="Arial" w:eastAsia="宋体" w:hAnsi="Arial" w:cs="Arial"/>
                <w:bCs/>
                <w:color w:val="000000"/>
                <w:kern w:val="0"/>
                <w:sz w:val="18"/>
                <w:szCs w:val="18"/>
              </w:rPr>
              <w:t xml:space="preserve">the </w:t>
            </w:r>
            <w:r w:rsidRPr="00362269">
              <w:rPr>
                <w:rFonts w:ascii="Arial" w:eastAsia="宋体" w:hAnsi="Arial" w:cs="Arial"/>
                <w:bCs/>
                <w:color w:val="000000"/>
                <w:kern w:val="0"/>
                <w:sz w:val="18"/>
                <w:szCs w:val="18"/>
              </w:rPr>
              <w:t>cyst</w:t>
            </w:r>
            <w:r>
              <w:rPr>
                <w:rFonts w:ascii="Arial" w:eastAsia="宋体" w:hAnsi="Arial" w:cs="Arial" w:hint="eastAsia"/>
                <w:bCs/>
                <w:color w:val="000000"/>
                <w:kern w:val="0"/>
                <w:sz w:val="18"/>
                <w:szCs w:val="18"/>
              </w:rPr>
              <w:t>(</w:t>
            </w:r>
            <w:r w:rsidRPr="00362269">
              <w:rPr>
                <w:rFonts w:ascii="Arial" w:eastAsia="宋体" w:hAnsi="Arial" w:cs="Arial" w:hint="eastAsia"/>
                <w:bCs/>
                <w:color w:val="000000"/>
                <w:kern w:val="0"/>
                <w:sz w:val="18"/>
                <w:szCs w:val="18"/>
              </w:rPr>
              <w:t>cm</w:t>
            </w:r>
            <w:r>
              <w:rPr>
                <w:rFonts w:ascii="Arial" w:eastAsia="宋体" w:hAnsi="Arial" w:cs="Arial" w:hint="eastAsia"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29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4577822" w14:textId="77777777" w:rsidR="00755789" w:rsidRPr="00362269" w:rsidRDefault="00755789" w:rsidP="00B266DA">
            <w:pPr>
              <w:widowControl/>
              <w:snapToGrid w:val="0"/>
              <w:contextualSpacing/>
              <w:jc w:val="left"/>
              <w:rPr>
                <w:rFonts w:ascii="Arial" w:eastAsia="宋体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36226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7.24</w:t>
            </w:r>
            <w:r w:rsidRPr="00362269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±</w:t>
            </w:r>
            <w:r w:rsidRPr="0036226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3.04</w:t>
            </w:r>
          </w:p>
        </w:tc>
        <w:tc>
          <w:tcPr>
            <w:tcW w:w="1888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AA8A4DE" w14:textId="77777777" w:rsidR="00755789" w:rsidRPr="00362269" w:rsidRDefault="00755789" w:rsidP="00B266DA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36226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0.4</w:t>
            </w:r>
            <w:r w:rsidRPr="00362269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±</w:t>
            </w:r>
            <w:r w:rsidRPr="0036226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3.88</w:t>
            </w:r>
          </w:p>
        </w:tc>
        <w:tc>
          <w:tcPr>
            <w:tcW w:w="1306" w:type="dxa"/>
            <w:shd w:val="clear" w:color="auto" w:fill="FFFFFF"/>
          </w:tcPr>
          <w:p w14:paraId="72C99D6E" w14:textId="77777777" w:rsidR="00755789" w:rsidRPr="00362269" w:rsidRDefault="00755789" w:rsidP="00B266DA">
            <w:pPr>
              <w:widowControl/>
              <w:snapToGrid w:val="0"/>
              <w:contextualSpacing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62269">
              <w:rPr>
                <w:rFonts w:ascii="Arial" w:eastAsia="宋体" w:hAnsi="Arial" w:cs="Arial" w:hint="eastAsia"/>
                <w:i/>
                <w:color w:val="000000"/>
                <w:kern w:val="0"/>
                <w:sz w:val="18"/>
                <w:szCs w:val="18"/>
              </w:rPr>
              <w:t>t</w:t>
            </w:r>
            <w:r w:rsidRPr="00362269">
              <w:rPr>
                <w:rFonts w:ascii="Arial" w:eastAsia="宋体" w:hAnsi="Arial" w:cs="Arial"/>
                <w:i/>
                <w:color w:val="000000"/>
                <w:kern w:val="0"/>
                <w:sz w:val="18"/>
                <w:szCs w:val="18"/>
              </w:rPr>
              <w:t>'</w:t>
            </w:r>
            <w:r w:rsidRPr="00362269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=</w:t>
            </w:r>
            <w:r w:rsidRPr="0036226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-6.781</w:t>
            </w:r>
          </w:p>
          <w:p w14:paraId="3BA97B6C" w14:textId="77777777" w:rsidR="00755789" w:rsidRPr="00362269" w:rsidRDefault="00755789" w:rsidP="00B266DA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362269">
              <w:rPr>
                <w:rFonts w:ascii="Arial" w:eastAsia="宋体" w:hAnsi="Arial" w:cs="Arial"/>
                <w:i/>
                <w:color w:val="000000"/>
                <w:kern w:val="0"/>
                <w:sz w:val="18"/>
                <w:szCs w:val="18"/>
              </w:rPr>
              <w:t>P</w:t>
            </w:r>
            <w:r w:rsidRPr="00362269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&lt;</w:t>
            </w:r>
            <w:r w:rsidRPr="0036226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760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FF0BED0" w14:textId="77777777" w:rsidR="00755789" w:rsidRPr="00362269" w:rsidRDefault="00755789" w:rsidP="00B266DA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36226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8.58</w:t>
            </w:r>
            <w:r w:rsidRPr="00362269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±</w:t>
            </w:r>
            <w:r w:rsidRPr="0036226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3.75</w:t>
            </w:r>
          </w:p>
        </w:tc>
      </w:tr>
      <w:bookmarkEnd w:id="1"/>
      <w:tr w:rsidR="00755789" w:rsidRPr="00362269" w14:paraId="458577D4" w14:textId="77777777" w:rsidTr="00B266DA">
        <w:tc>
          <w:tcPr>
            <w:tcW w:w="1947" w:type="dxa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6BA954F3" w14:textId="77777777" w:rsidR="00755789" w:rsidRPr="00362269" w:rsidRDefault="00755789" w:rsidP="00B266DA">
            <w:pPr>
              <w:widowControl/>
              <w:contextualSpacing/>
              <w:jc w:val="left"/>
              <w:rPr>
                <w:rFonts w:ascii="Arial" w:eastAsia="宋体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362269">
              <w:rPr>
                <w:rFonts w:ascii="Arial" w:eastAsia="宋体" w:hAnsi="Arial" w:cs="Arial"/>
                <w:bCs/>
                <w:kern w:val="0"/>
                <w:sz w:val="18"/>
                <w:szCs w:val="18"/>
              </w:rPr>
              <w:t>deduced pathological type</w:t>
            </w:r>
          </w:p>
        </w:tc>
        <w:tc>
          <w:tcPr>
            <w:tcW w:w="1529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A2CDE39" w14:textId="77777777" w:rsidR="00755789" w:rsidRPr="00362269" w:rsidRDefault="00755789" w:rsidP="00B266DA">
            <w:pPr>
              <w:widowControl/>
              <w:snapToGrid w:val="0"/>
              <w:contextualSpacing/>
              <w:jc w:val="left"/>
              <w:rPr>
                <w:rFonts w:ascii="Arial" w:eastAsia="宋体" w:hAnsi="Arial" w:cs="Arial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88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6560980" w14:textId="77777777" w:rsidR="00755789" w:rsidRPr="00362269" w:rsidRDefault="00755789" w:rsidP="00B266DA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06" w:type="dxa"/>
            <w:shd w:val="clear" w:color="auto" w:fill="FFFFFF"/>
          </w:tcPr>
          <w:p w14:paraId="2DB73058" w14:textId="77777777" w:rsidR="00755789" w:rsidRPr="00362269" w:rsidRDefault="00755789" w:rsidP="00B266DA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362269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χ</w:t>
            </w:r>
            <w:r w:rsidRPr="003622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vertAlign w:val="superscript"/>
              </w:rPr>
              <w:t>2</w:t>
            </w:r>
            <w:r w:rsidRPr="003622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=13.364</w:t>
            </w:r>
          </w:p>
          <w:p w14:paraId="67C66653" w14:textId="77777777" w:rsidR="00755789" w:rsidRPr="00362269" w:rsidRDefault="00755789" w:rsidP="00B266DA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362269">
              <w:rPr>
                <w:rFonts w:ascii="Times New Roman" w:eastAsia="Times New Roman" w:hAnsi="Times New Roman" w:cs="Times New Roman"/>
                <w:i/>
                <w:kern w:val="0"/>
                <w:sz w:val="18"/>
                <w:szCs w:val="18"/>
              </w:rPr>
              <w:t>P</w:t>
            </w:r>
            <w:r w:rsidRPr="003622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=0.041</w:t>
            </w:r>
            <w:r w:rsidRPr="00362269">
              <w:rPr>
                <w:rFonts w:asciiTheme="minorEastAsia" w:hAnsiTheme="minorEastAsia" w:cs="Times New Roman" w:hint="eastAsia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760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1506D7F" w14:textId="77777777" w:rsidR="00755789" w:rsidRPr="00362269" w:rsidRDefault="00755789" w:rsidP="00B266DA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55789" w:rsidRPr="00362269" w14:paraId="57B3C075" w14:textId="77777777" w:rsidTr="00B266DA">
        <w:tc>
          <w:tcPr>
            <w:tcW w:w="1947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C52DFED" w14:textId="77777777" w:rsidR="00755789" w:rsidRPr="00362269" w:rsidRDefault="00755789" w:rsidP="00B266DA">
            <w:pPr>
              <w:widowControl/>
              <w:contextualSpacing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bookmarkStart w:id="2" w:name="_Hlk91429538"/>
            <w:r w:rsidRPr="0036226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Mature cystic teratoma</w:t>
            </w:r>
          </w:p>
        </w:tc>
        <w:tc>
          <w:tcPr>
            <w:tcW w:w="1529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2654DC2" w14:textId="77777777" w:rsidR="00755789" w:rsidRPr="00362269" w:rsidRDefault="00755789" w:rsidP="00B266DA">
            <w:pPr>
              <w:widowControl/>
              <w:snapToGrid w:val="0"/>
              <w:contextualSpacing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6226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80 (58.0%)</w:t>
            </w:r>
          </w:p>
        </w:tc>
        <w:tc>
          <w:tcPr>
            <w:tcW w:w="1888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364C9F9" w14:textId="77777777" w:rsidR="00755789" w:rsidRPr="00362269" w:rsidRDefault="00755789" w:rsidP="00B266DA">
            <w:pPr>
              <w:widowControl/>
              <w:snapToGrid w:val="0"/>
              <w:contextualSpacing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6226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44 (41.9%)</w:t>
            </w:r>
          </w:p>
        </w:tc>
        <w:tc>
          <w:tcPr>
            <w:tcW w:w="1306" w:type="dxa"/>
            <w:shd w:val="clear" w:color="auto" w:fill="FFFFFF"/>
          </w:tcPr>
          <w:p w14:paraId="4CA4F54E" w14:textId="77777777" w:rsidR="00755789" w:rsidRPr="00362269" w:rsidRDefault="00755789" w:rsidP="00B266DA">
            <w:pPr>
              <w:widowControl/>
              <w:snapToGrid w:val="0"/>
              <w:contextualSpacing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60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F63835F" w14:textId="77777777" w:rsidR="00755789" w:rsidRPr="00362269" w:rsidRDefault="00755789" w:rsidP="00B266DA">
            <w:pPr>
              <w:widowControl/>
              <w:snapToGrid w:val="0"/>
              <w:contextualSpacing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6226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24 (51.0%)</w:t>
            </w:r>
          </w:p>
        </w:tc>
      </w:tr>
      <w:tr w:rsidR="00755789" w:rsidRPr="00362269" w14:paraId="2B720350" w14:textId="77777777" w:rsidTr="00B266DA">
        <w:tc>
          <w:tcPr>
            <w:tcW w:w="1947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5EB268A" w14:textId="77777777" w:rsidR="00755789" w:rsidRPr="00362269" w:rsidRDefault="00755789" w:rsidP="00B266DA">
            <w:pPr>
              <w:widowControl/>
              <w:contextualSpacing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Endometrioma</w:t>
            </w:r>
          </w:p>
        </w:tc>
        <w:tc>
          <w:tcPr>
            <w:tcW w:w="1529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9325466" w14:textId="77777777" w:rsidR="00755789" w:rsidRPr="00362269" w:rsidRDefault="00755789" w:rsidP="00B266DA">
            <w:pPr>
              <w:widowControl/>
              <w:snapToGrid w:val="0"/>
              <w:contextualSpacing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6226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9 (13.8%)</w:t>
            </w:r>
          </w:p>
        </w:tc>
        <w:tc>
          <w:tcPr>
            <w:tcW w:w="1888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ADCA5D9" w14:textId="77777777" w:rsidR="00755789" w:rsidRPr="00362269" w:rsidRDefault="00755789" w:rsidP="00B266DA">
            <w:pPr>
              <w:widowControl/>
              <w:snapToGrid w:val="0"/>
              <w:contextualSpacing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6226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2 (21.0%)</w:t>
            </w:r>
          </w:p>
        </w:tc>
        <w:tc>
          <w:tcPr>
            <w:tcW w:w="1306" w:type="dxa"/>
            <w:shd w:val="clear" w:color="auto" w:fill="FFFFFF"/>
          </w:tcPr>
          <w:p w14:paraId="6DD332AC" w14:textId="77777777" w:rsidR="00755789" w:rsidRPr="00362269" w:rsidRDefault="00755789" w:rsidP="00B266DA">
            <w:pPr>
              <w:widowControl/>
              <w:snapToGrid w:val="0"/>
              <w:contextualSpacing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60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A4BDD34" w14:textId="77777777" w:rsidR="00755789" w:rsidRPr="00362269" w:rsidRDefault="00755789" w:rsidP="00B266DA">
            <w:pPr>
              <w:widowControl/>
              <w:snapToGrid w:val="0"/>
              <w:contextualSpacing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6226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41 (16.9%)</w:t>
            </w:r>
          </w:p>
        </w:tc>
      </w:tr>
      <w:tr w:rsidR="00755789" w:rsidRPr="00362269" w14:paraId="789A5BFD" w14:textId="77777777" w:rsidTr="00B266DA">
        <w:tc>
          <w:tcPr>
            <w:tcW w:w="1947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FF5CB5C" w14:textId="77777777" w:rsidR="00755789" w:rsidRPr="00362269" w:rsidRDefault="00755789" w:rsidP="00B266DA">
            <w:pPr>
              <w:widowControl/>
              <w:contextualSpacing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Serous </w:t>
            </w:r>
            <w:r w:rsidRPr="0036226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cystadenoma</w:t>
            </w:r>
            <w:r w:rsidRPr="00362269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529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3876436" w14:textId="77777777" w:rsidR="00755789" w:rsidRPr="00362269" w:rsidRDefault="00755789" w:rsidP="00B266DA">
            <w:pPr>
              <w:widowControl/>
              <w:snapToGrid w:val="0"/>
              <w:contextualSpacing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6226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3 (9.4%)</w:t>
            </w:r>
          </w:p>
        </w:tc>
        <w:tc>
          <w:tcPr>
            <w:tcW w:w="1888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C1C32A7" w14:textId="77777777" w:rsidR="00755789" w:rsidRPr="00362269" w:rsidRDefault="00755789" w:rsidP="00B266DA">
            <w:pPr>
              <w:widowControl/>
              <w:snapToGrid w:val="0"/>
              <w:contextualSpacing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6226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2 (21.0%)</w:t>
            </w:r>
          </w:p>
        </w:tc>
        <w:tc>
          <w:tcPr>
            <w:tcW w:w="1306" w:type="dxa"/>
            <w:shd w:val="clear" w:color="auto" w:fill="FFFFFF"/>
          </w:tcPr>
          <w:p w14:paraId="00CFEBA4" w14:textId="77777777" w:rsidR="00755789" w:rsidRPr="00362269" w:rsidRDefault="00755789" w:rsidP="00B266DA">
            <w:pPr>
              <w:widowControl/>
              <w:snapToGrid w:val="0"/>
              <w:contextualSpacing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60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38FA42E" w14:textId="77777777" w:rsidR="00755789" w:rsidRPr="00362269" w:rsidRDefault="00755789" w:rsidP="00B266DA">
            <w:pPr>
              <w:widowControl/>
              <w:snapToGrid w:val="0"/>
              <w:contextualSpacing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6226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35 (14.4%)</w:t>
            </w:r>
          </w:p>
        </w:tc>
      </w:tr>
      <w:tr w:rsidR="00755789" w:rsidRPr="00362269" w14:paraId="7530EF66" w14:textId="77777777" w:rsidTr="00B266DA">
        <w:tc>
          <w:tcPr>
            <w:tcW w:w="1947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4C7F810" w14:textId="77777777" w:rsidR="00755789" w:rsidRPr="00362269" w:rsidRDefault="00755789" w:rsidP="00B266DA">
            <w:pPr>
              <w:widowControl/>
              <w:contextualSpacing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Mucinous </w:t>
            </w:r>
            <w:r w:rsidRPr="0036226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cystadenoma</w:t>
            </w:r>
          </w:p>
        </w:tc>
        <w:tc>
          <w:tcPr>
            <w:tcW w:w="1529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6846118" w14:textId="77777777" w:rsidR="00755789" w:rsidRPr="00362269" w:rsidRDefault="00755789" w:rsidP="00B266DA">
            <w:pPr>
              <w:widowControl/>
              <w:snapToGrid w:val="0"/>
              <w:contextualSpacing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6226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3 (2.2%)</w:t>
            </w:r>
          </w:p>
        </w:tc>
        <w:tc>
          <w:tcPr>
            <w:tcW w:w="1888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F8DA30B" w14:textId="77777777" w:rsidR="00755789" w:rsidRPr="00362269" w:rsidRDefault="00755789" w:rsidP="00B266DA">
            <w:pPr>
              <w:widowControl/>
              <w:snapToGrid w:val="0"/>
              <w:contextualSpacing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6226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4 (3.8%)</w:t>
            </w:r>
          </w:p>
        </w:tc>
        <w:tc>
          <w:tcPr>
            <w:tcW w:w="1306" w:type="dxa"/>
            <w:shd w:val="clear" w:color="auto" w:fill="FFFFFF"/>
          </w:tcPr>
          <w:p w14:paraId="27B4C838" w14:textId="77777777" w:rsidR="00755789" w:rsidRPr="00362269" w:rsidRDefault="00755789" w:rsidP="00B266DA">
            <w:pPr>
              <w:widowControl/>
              <w:snapToGrid w:val="0"/>
              <w:contextualSpacing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60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D71E37C" w14:textId="77777777" w:rsidR="00755789" w:rsidRPr="00362269" w:rsidRDefault="00755789" w:rsidP="00B266DA">
            <w:pPr>
              <w:widowControl/>
              <w:snapToGrid w:val="0"/>
              <w:contextualSpacing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6226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7 (2.9%)</w:t>
            </w:r>
          </w:p>
        </w:tc>
      </w:tr>
      <w:tr w:rsidR="00755789" w:rsidRPr="00362269" w14:paraId="4489669A" w14:textId="77777777" w:rsidTr="00B266DA">
        <w:tc>
          <w:tcPr>
            <w:tcW w:w="1947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15D16B6" w14:textId="77777777" w:rsidR="00755789" w:rsidRPr="00362269" w:rsidRDefault="00755789" w:rsidP="00B266DA">
            <w:pPr>
              <w:widowControl/>
              <w:contextualSpacing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Mesosalpinx </w:t>
            </w:r>
            <w:r w:rsidRPr="0036226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cyst</w:t>
            </w:r>
          </w:p>
        </w:tc>
        <w:tc>
          <w:tcPr>
            <w:tcW w:w="1529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B3D2B4C" w14:textId="77777777" w:rsidR="00755789" w:rsidRPr="00362269" w:rsidRDefault="00755789" w:rsidP="00B266DA">
            <w:pPr>
              <w:widowControl/>
              <w:snapToGrid w:val="0"/>
              <w:contextualSpacing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6226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0 (0%)</w:t>
            </w:r>
          </w:p>
        </w:tc>
        <w:tc>
          <w:tcPr>
            <w:tcW w:w="1888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4B2BABC" w14:textId="77777777" w:rsidR="00755789" w:rsidRPr="00362269" w:rsidRDefault="00755789" w:rsidP="00B266DA">
            <w:pPr>
              <w:widowControl/>
              <w:snapToGrid w:val="0"/>
              <w:contextualSpacing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6226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 (1.0%)</w:t>
            </w:r>
          </w:p>
        </w:tc>
        <w:tc>
          <w:tcPr>
            <w:tcW w:w="1306" w:type="dxa"/>
            <w:shd w:val="clear" w:color="auto" w:fill="FFFFFF"/>
          </w:tcPr>
          <w:p w14:paraId="27B273A6" w14:textId="77777777" w:rsidR="00755789" w:rsidRPr="00362269" w:rsidRDefault="00755789" w:rsidP="00B266DA">
            <w:pPr>
              <w:widowControl/>
              <w:snapToGrid w:val="0"/>
              <w:contextualSpacing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60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40B675F" w14:textId="77777777" w:rsidR="00755789" w:rsidRPr="00362269" w:rsidRDefault="00755789" w:rsidP="00B266DA">
            <w:pPr>
              <w:widowControl/>
              <w:snapToGrid w:val="0"/>
              <w:contextualSpacing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6226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 (0.4%)</w:t>
            </w:r>
          </w:p>
        </w:tc>
      </w:tr>
      <w:tr w:rsidR="00755789" w:rsidRPr="00362269" w14:paraId="5E2BD2F8" w14:textId="77777777" w:rsidTr="00B266DA">
        <w:tc>
          <w:tcPr>
            <w:tcW w:w="1947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631F989" w14:textId="77777777" w:rsidR="00755789" w:rsidRPr="00362269" w:rsidRDefault="00755789" w:rsidP="00B266DA">
            <w:pPr>
              <w:widowControl/>
              <w:contextualSpacing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Parovarian</w:t>
            </w:r>
            <w:proofErr w:type="spellEnd"/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Pr="0036226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cyst</w:t>
            </w:r>
          </w:p>
        </w:tc>
        <w:tc>
          <w:tcPr>
            <w:tcW w:w="1529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63EE393" w14:textId="77777777" w:rsidR="00755789" w:rsidRPr="00362269" w:rsidRDefault="00755789" w:rsidP="00B266DA">
            <w:pPr>
              <w:widowControl/>
              <w:snapToGrid w:val="0"/>
              <w:contextualSpacing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6226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0 (7.2%)</w:t>
            </w:r>
          </w:p>
        </w:tc>
        <w:tc>
          <w:tcPr>
            <w:tcW w:w="1888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5AD39F8" w14:textId="77777777" w:rsidR="00755789" w:rsidRPr="00362269" w:rsidRDefault="00755789" w:rsidP="00B266DA">
            <w:pPr>
              <w:widowControl/>
              <w:snapToGrid w:val="0"/>
              <w:contextualSpacing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6226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5 (4.8%)</w:t>
            </w:r>
          </w:p>
        </w:tc>
        <w:tc>
          <w:tcPr>
            <w:tcW w:w="1306" w:type="dxa"/>
            <w:shd w:val="clear" w:color="auto" w:fill="FFFFFF"/>
          </w:tcPr>
          <w:p w14:paraId="7195C871" w14:textId="77777777" w:rsidR="00755789" w:rsidRPr="00362269" w:rsidRDefault="00755789" w:rsidP="00B266DA">
            <w:pPr>
              <w:widowControl/>
              <w:snapToGrid w:val="0"/>
              <w:contextualSpacing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60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A377FBA" w14:textId="77777777" w:rsidR="00755789" w:rsidRPr="00362269" w:rsidRDefault="00755789" w:rsidP="00B266DA">
            <w:pPr>
              <w:widowControl/>
              <w:snapToGrid w:val="0"/>
              <w:contextualSpacing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6226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5 (6.2%)</w:t>
            </w:r>
          </w:p>
        </w:tc>
      </w:tr>
      <w:tr w:rsidR="00755789" w:rsidRPr="00362269" w14:paraId="1B874B0A" w14:textId="77777777" w:rsidTr="00B266DA">
        <w:tc>
          <w:tcPr>
            <w:tcW w:w="1947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2494A1C" w14:textId="77777777" w:rsidR="00755789" w:rsidRPr="00362269" w:rsidRDefault="00755789" w:rsidP="00B266DA">
            <w:pPr>
              <w:widowControl/>
              <w:contextualSpacing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Simple </w:t>
            </w:r>
            <w:r w:rsidRPr="0036226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cyst</w:t>
            </w:r>
          </w:p>
        </w:tc>
        <w:tc>
          <w:tcPr>
            <w:tcW w:w="1529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0AD0217" w14:textId="77777777" w:rsidR="00755789" w:rsidRPr="00362269" w:rsidRDefault="00755789" w:rsidP="00B266DA">
            <w:pPr>
              <w:widowControl/>
              <w:snapToGrid w:val="0"/>
              <w:contextualSpacing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6226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1 (8.0%)</w:t>
            </w:r>
          </w:p>
        </w:tc>
        <w:tc>
          <w:tcPr>
            <w:tcW w:w="1888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836181A" w14:textId="77777777" w:rsidR="00755789" w:rsidRPr="00362269" w:rsidRDefault="00755789" w:rsidP="00B266DA">
            <w:pPr>
              <w:widowControl/>
              <w:snapToGrid w:val="0"/>
              <w:contextualSpacing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6226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6 (5.7%)</w:t>
            </w:r>
          </w:p>
        </w:tc>
        <w:tc>
          <w:tcPr>
            <w:tcW w:w="1306" w:type="dxa"/>
            <w:shd w:val="clear" w:color="auto" w:fill="FFFFFF"/>
          </w:tcPr>
          <w:p w14:paraId="7E477EEC" w14:textId="77777777" w:rsidR="00755789" w:rsidRPr="00362269" w:rsidRDefault="00755789" w:rsidP="00B266DA">
            <w:pPr>
              <w:widowControl/>
              <w:snapToGrid w:val="0"/>
              <w:contextualSpacing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60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7DD3001" w14:textId="77777777" w:rsidR="00755789" w:rsidRPr="00362269" w:rsidRDefault="00755789" w:rsidP="00B266DA">
            <w:pPr>
              <w:widowControl/>
              <w:snapToGrid w:val="0"/>
              <w:contextualSpacing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6226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7 (7.0%)</w:t>
            </w:r>
          </w:p>
        </w:tc>
      </w:tr>
      <w:bookmarkEnd w:id="2"/>
      <w:tr w:rsidR="00755789" w:rsidRPr="00362269" w14:paraId="2A06F0B7" w14:textId="77777777" w:rsidTr="00B266DA">
        <w:tc>
          <w:tcPr>
            <w:tcW w:w="1947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0568CB6" w14:textId="77777777" w:rsidR="00755789" w:rsidRPr="00362269" w:rsidRDefault="00755789" w:rsidP="00B266DA">
            <w:pPr>
              <w:widowControl/>
              <w:contextualSpacing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Others</w:t>
            </w:r>
          </w:p>
        </w:tc>
        <w:tc>
          <w:tcPr>
            <w:tcW w:w="1529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360DFF0" w14:textId="77777777" w:rsidR="00755789" w:rsidRPr="00362269" w:rsidRDefault="00755789" w:rsidP="00B266DA">
            <w:pPr>
              <w:widowControl/>
              <w:snapToGrid w:val="0"/>
              <w:contextualSpacing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6226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 (1.4%)</w:t>
            </w:r>
          </w:p>
        </w:tc>
        <w:tc>
          <w:tcPr>
            <w:tcW w:w="1888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67BA80B" w14:textId="77777777" w:rsidR="00755789" w:rsidRPr="00362269" w:rsidRDefault="00755789" w:rsidP="00B266DA">
            <w:pPr>
              <w:widowControl/>
              <w:snapToGrid w:val="0"/>
              <w:contextualSpacing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6226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 (1.0%)</w:t>
            </w:r>
          </w:p>
        </w:tc>
        <w:tc>
          <w:tcPr>
            <w:tcW w:w="1306" w:type="dxa"/>
            <w:shd w:val="clear" w:color="auto" w:fill="FFFFFF"/>
          </w:tcPr>
          <w:p w14:paraId="40EA8E21" w14:textId="77777777" w:rsidR="00755789" w:rsidRPr="00362269" w:rsidRDefault="00755789" w:rsidP="00B266DA">
            <w:pPr>
              <w:widowControl/>
              <w:snapToGrid w:val="0"/>
              <w:contextualSpacing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60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15B638E" w14:textId="77777777" w:rsidR="00755789" w:rsidRPr="00362269" w:rsidRDefault="00755789" w:rsidP="00B266DA">
            <w:pPr>
              <w:widowControl/>
              <w:snapToGrid w:val="0"/>
              <w:contextualSpacing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6226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3 (1.2%)</w:t>
            </w:r>
          </w:p>
        </w:tc>
      </w:tr>
      <w:tr w:rsidR="00755789" w:rsidRPr="00362269" w14:paraId="2EBC59ED" w14:textId="77777777" w:rsidTr="00B266DA">
        <w:tc>
          <w:tcPr>
            <w:tcW w:w="1947" w:type="dxa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674D63D0" w14:textId="77777777" w:rsidR="00755789" w:rsidRPr="00362269" w:rsidRDefault="00755789" w:rsidP="00B266DA">
            <w:pPr>
              <w:widowControl/>
              <w:contextualSpacing/>
              <w:jc w:val="left"/>
              <w:rPr>
                <w:rFonts w:ascii="Arial" w:eastAsia="宋体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362269">
              <w:rPr>
                <w:rFonts w:ascii="Arial" w:eastAsia="宋体" w:hAnsi="Arial" w:cs="Arial"/>
                <w:bCs/>
                <w:color w:val="000000"/>
                <w:kern w:val="0"/>
                <w:sz w:val="18"/>
                <w:szCs w:val="18"/>
              </w:rPr>
              <w:t>Ultrasound findings</w:t>
            </w:r>
          </w:p>
        </w:tc>
        <w:tc>
          <w:tcPr>
            <w:tcW w:w="1529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EFB04E9" w14:textId="77777777" w:rsidR="00755789" w:rsidRPr="00362269" w:rsidRDefault="00755789" w:rsidP="00B266DA">
            <w:pPr>
              <w:widowControl/>
              <w:snapToGrid w:val="0"/>
              <w:contextualSpacing/>
              <w:jc w:val="left"/>
              <w:rPr>
                <w:rFonts w:ascii="Arial" w:eastAsia="宋体" w:hAnsi="Arial" w:cs="Arial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88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EF80E73" w14:textId="77777777" w:rsidR="00755789" w:rsidRPr="00362269" w:rsidRDefault="00755789" w:rsidP="00B266DA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06" w:type="dxa"/>
            <w:shd w:val="clear" w:color="auto" w:fill="FFFFFF"/>
          </w:tcPr>
          <w:p w14:paraId="2D4F2746" w14:textId="77777777" w:rsidR="00755789" w:rsidRPr="00362269" w:rsidRDefault="00755789" w:rsidP="00B266DA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362269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χ</w:t>
            </w:r>
            <w:r w:rsidRPr="003622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vertAlign w:val="superscript"/>
              </w:rPr>
              <w:t>2</w:t>
            </w:r>
            <w:r w:rsidRPr="003622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=6.430</w:t>
            </w:r>
          </w:p>
          <w:p w14:paraId="50A26592" w14:textId="77777777" w:rsidR="00755789" w:rsidRPr="00362269" w:rsidRDefault="00755789" w:rsidP="00B266DA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362269">
              <w:rPr>
                <w:rFonts w:ascii="Times New Roman" w:eastAsia="Times New Roman" w:hAnsi="Times New Roman" w:cs="Times New Roman"/>
                <w:i/>
                <w:kern w:val="0"/>
                <w:sz w:val="18"/>
                <w:szCs w:val="18"/>
              </w:rPr>
              <w:t>P</w:t>
            </w:r>
            <w:r w:rsidRPr="003622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=0.092</w:t>
            </w:r>
          </w:p>
        </w:tc>
        <w:tc>
          <w:tcPr>
            <w:tcW w:w="1760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11F7446" w14:textId="77777777" w:rsidR="00755789" w:rsidRPr="00362269" w:rsidRDefault="00755789" w:rsidP="00B266DA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55789" w:rsidRPr="00362269" w14:paraId="24BE7557" w14:textId="77777777" w:rsidTr="00B266DA">
        <w:tc>
          <w:tcPr>
            <w:tcW w:w="1947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AD2B14B" w14:textId="77777777" w:rsidR="00755789" w:rsidRPr="00362269" w:rsidRDefault="00755789" w:rsidP="00B266DA">
            <w:pPr>
              <w:widowControl/>
              <w:contextualSpacing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Mixed </w:t>
            </w:r>
            <w:r w:rsidRPr="0036226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cyst-solid</w:t>
            </w:r>
          </w:p>
        </w:tc>
        <w:tc>
          <w:tcPr>
            <w:tcW w:w="1529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FE84135" w14:textId="77777777" w:rsidR="00755789" w:rsidRPr="00362269" w:rsidRDefault="00755789" w:rsidP="00B266DA">
            <w:pPr>
              <w:widowControl/>
              <w:snapToGrid w:val="0"/>
              <w:contextualSpacing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6226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88 (63.8%)</w:t>
            </w:r>
          </w:p>
        </w:tc>
        <w:tc>
          <w:tcPr>
            <w:tcW w:w="1888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C1A5DDE" w14:textId="77777777" w:rsidR="00755789" w:rsidRPr="00362269" w:rsidRDefault="00755789" w:rsidP="00B266DA">
            <w:pPr>
              <w:widowControl/>
              <w:snapToGrid w:val="0"/>
              <w:contextualSpacing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6226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51 (48.6%)</w:t>
            </w:r>
          </w:p>
        </w:tc>
        <w:tc>
          <w:tcPr>
            <w:tcW w:w="1306" w:type="dxa"/>
            <w:shd w:val="clear" w:color="auto" w:fill="FFFFFF"/>
          </w:tcPr>
          <w:p w14:paraId="3A8FD415" w14:textId="77777777" w:rsidR="00755789" w:rsidRPr="00362269" w:rsidRDefault="00755789" w:rsidP="00B266DA">
            <w:pPr>
              <w:widowControl/>
              <w:snapToGrid w:val="0"/>
              <w:contextualSpacing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60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AC7F994" w14:textId="77777777" w:rsidR="00755789" w:rsidRPr="00362269" w:rsidRDefault="00755789" w:rsidP="00B266DA">
            <w:pPr>
              <w:widowControl/>
              <w:snapToGrid w:val="0"/>
              <w:contextualSpacing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6226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39 (57.2%)</w:t>
            </w:r>
          </w:p>
        </w:tc>
      </w:tr>
      <w:tr w:rsidR="00755789" w:rsidRPr="00362269" w14:paraId="25555467" w14:textId="77777777" w:rsidTr="00B266DA">
        <w:tc>
          <w:tcPr>
            <w:tcW w:w="1947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9A84487" w14:textId="77777777" w:rsidR="00755789" w:rsidRPr="00362269" w:rsidRDefault="00755789" w:rsidP="00B266DA">
            <w:pPr>
              <w:widowControl/>
              <w:contextualSpacing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Dense </w:t>
            </w:r>
            <w:r w:rsidRPr="0036226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spot echo</w:t>
            </w:r>
          </w:p>
        </w:tc>
        <w:tc>
          <w:tcPr>
            <w:tcW w:w="1529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759B22F" w14:textId="77777777" w:rsidR="00755789" w:rsidRPr="00362269" w:rsidRDefault="00755789" w:rsidP="00B266DA">
            <w:pPr>
              <w:widowControl/>
              <w:snapToGrid w:val="0"/>
              <w:contextualSpacing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6226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5 (10.9%)</w:t>
            </w:r>
          </w:p>
        </w:tc>
        <w:tc>
          <w:tcPr>
            <w:tcW w:w="1888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7155EF6" w14:textId="77777777" w:rsidR="00755789" w:rsidRPr="00362269" w:rsidRDefault="00755789" w:rsidP="00B266DA">
            <w:pPr>
              <w:widowControl/>
              <w:snapToGrid w:val="0"/>
              <w:contextualSpacing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6226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8 (17.1%)</w:t>
            </w:r>
          </w:p>
        </w:tc>
        <w:tc>
          <w:tcPr>
            <w:tcW w:w="1306" w:type="dxa"/>
            <w:shd w:val="clear" w:color="auto" w:fill="FFFFFF"/>
          </w:tcPr>
          <w:p w14:paraId="29E8CB73" w14:textId="77777777" w:rsidR="00755789" w:rsidRPr="00362269" w:rsidRDefault="00755789" w:rsidP="00B266DA">
            <w:pPr>
              <w:widowControl/>
              <w:snapToGrid w:val="0"/>
              <w:contextualSpacing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60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2D1CA93" w14:textId="77777777" w:rsidR="00755789" w:rsidRPr="00362269" w:rsidRDefault="00755789" w:rsidP="00B266DA">
            <w:pPr>
              <w:widowControl/>
              <w:snapToGrid w:val="0"/>
              <w:contextualSpacing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6226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33 (13.6%)</w:t>
            </w:r>
          </w:p>
        </w:tc>
      </w:tr>
      <w:tr w:rsidR="00755789" w:rsidRPr="00362269" w14:paraId="088EDCAD" w14:textId="77777777" w:rsidTr="00B266DA">
        <w:tc>
          <w:tcPr>
            <w:tcW w:w="1947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593B594" w14:textId="77777777" w:rsidR="00755789" w:rsidRPr="00362269" w:rsidRDefault="00755789" w:rsidP="00B266DA">
            <w:pPr>
              <w:widowControl/>
              <w:contextualSpacing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Cystic</w:t>
            </w:r>
          </w:p>
        </w:tc>
        <w:tc>
          <w:tcPr>
            <w:tcW w:w="1529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EA9D785" w14:textId="77777777" w:rsidR="00755789" w:rsidRPr="00362269" w:rsidRDefault="00755789" w:rsidP="00B266DA">
            <w:pPr>
              <w:widowControl/>
              <w:snapToGrid w:val="0"/>
              <w:contextualSpacing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6226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9 (21.0%)</w:t>
            </w:r>
          </w:p>
        </w:tc>
        <w:tc>
          <w:tcPr>
            <w:tcW w:w="1888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4BDBA3E" w14:textId="77777777" w:rsidR="00755789" w:rsidRPr="00362269" w:rsidRDefault="00755789" w:rsidP="00B266DA">
            <w:pPr>
              <w:widowControl/>
              <w:snapToGrid w:val="0"/>
              <w:contextualSpacing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6226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7 (25.7%)</w:t>
            </w:r>
          </w:p>
        </w:tc>
        <w:tc>
          <w:tcPr>
            <w:tcW w:w="1306" w:type="dxa"/>
            <w:shd w:val="clear" w:color="auto" w:fill="FFFFFF"/>
          </w:tcPr>
          <w:p w14:paraId="2D9ECDD1" w14:textId="77777777" w:rsidR="00755789" w:rsidRPr="00362269" w:rsidRDefault="00755789" w:rsidP="00B266DA">
            <w:pPr>
              <w:widowControl/>
              <w:snapToGrid w:val="0"/>
              <w:contextualSpacing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60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04A96FA" w14:textId="77777777" w:rsidR="00755789" w:rsidRPr="00362269" w:rsidRDefault="00755789" w:rsidP="00B266DA">
            <w:pPr>
              <w:widowControl/>
              <w:snapToGrid w:val="0"/>
              <w:contextualSpacing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6226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56 (23.0%)</w:t>
            </w:r>
          </w:p>
        </w:tc>
      </w:tr>
      <w:tr w:rsidR="00755789" w:rsidRPr="00362269" w14:paraId="7BA3E3B4" w14:textId="77777777" w:rsidTr="00B266DA">
        <w:tc>
          <w:tcPr>
            <w:tcW w:w="1947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BB482E1" w14:textId="77777777" w:rsidR="00755789" w:rsidRPr="00362269" w:rsidRDefault="00755789" w:rsidP="00B266DA">
            <w:pPr>
              <w:widowControl/>
              <w:contextualSpacing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Multilocular</w:t>
            </w:r>
          </w:p>
        </w:tc>
        <w:tc>
          <w:tcPr>
            <w:tcW w:w="1529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70DEE1F" w14:textId="77777777" w:rsidR="00755789" w:rsidRPr="00362269" w:rsidRDefault="00755789" w:rsidP="00B266DA">
            <w:pPr>
              <w:widowControl/>
              <w:snapToGrid w:val="0"/>
              <w:contextualSpacing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6226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6 (4.3%)</w:t>
            </w:r>
          </w:p>
        </w:tc>
        <w:tc>
          <w:tcPr>
            <w:tcW w:w="1888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C74E2D2" w14:textId="77777777" w:rsidR="00755789" w:rsidRPr="00362269" w:rsidRDefault="00755789" w:rsidP="00B266DA">
            <w:pPr>
              <w:widowControl/>
              <w:snapToGrid w:val="0"/>
              <w:contextualSpacing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6226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9 (8.6%)</w:t>
            </w:r>
          </w:p>
        </w:tc>
        <w:tc>
          <w:tcPr>
            <w:tcW w:w="1306" w:type="dxa"/>
            <w:shd w:val="clear" w:color="auto" w:fill="FFFFFF"/>
          </w:tcPr>
          <w:p w14:paraId="6B2E57AC" w14:textId="77777777" w:rsidR="00755789" w:rsidRPr="00362269" w:rsidRDefault="00755789" w:rsidP="00B266DA">
            <w:pPr>
              <w:widowControl/>
              <w:snapToGrid w:val="0"/>
              <w:contextualSpacing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60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BE642F7" w14:textId="77777777" w:rsidR="00755789" w:rsidRPr="00362269" w:rsidRDefault="00755789" w:rsidP="00B266DA">
            <w:pPr>
              <w:widowControl/>
              <w:snapToGrid w:val="0"/>
              <w:contextualSpacing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6226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5 (6.2%)</w:t>
            </w:r>
          </w:p>
        </w:tc>
      </w:tr>
    </w:tbl>
    <w:p w14:paraId="596378D5" w14:textId="77777777" w:rsidR="00755789" w:rsidRPr="00362269" w:rsidRDefault="00755789" w:rsidP="00755789">
      <w:pPr>
        <w:widowControl/>
        <w:spacing w:line="480" w:lineRule="auto"/>
        <w:ind w:firstLineChars="200" w:firstLine="420"/>
        <w:jc w:val="left"/>
        <w:rPr>
          <w:rFonts w:ascii="Arial" w:hAnsi="Arial" w:cs="Arial"/>
          <w:szCs w:val="21"/>
        </w:rPr>
      </w:pPr>
    </w:p>
    <w:p w14:paraId="581F7ABD" w14:textId="77777777" w:rsidR="00755789" w:rsidRDefault="00755789" w:rsidP="0075578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575A30CD" w14:textId="77777777" w:rsidR="007F682A" w:rsidRDefault="007F682A"/>
    <w:sectPr w:rsidR="007F68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116DE6B" w14:textId="77777777" w:rsidR="00DF56BE" w:rsidRDefault="00DF56BE" w:rsidP="00755789">
      <w:r>
        <w:separator/>
      </w:r>
    </w:p>
  </w:endnote>
  <w:endnote w:type="continuationSeparator" w:id="0">
    <w:p w14:paraId="70315B93" w14:textId="77777777" w:rsidR="00DF56BE" w:rsidRDefault="00DF56BE" w:rsidP="007557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08FFB82" w14:textId="77777777" w:rsidR="00DF56BE" w:rsidRDefault="00DF56BE" w:rsidP="00755789">
      <w:r>
        <w:separator/>
      </w:r>
    </w:p>
  </w:footnote>
  <w:footnote w:type="continuationSeparator" w:id="0">
    <w:p w14:paraId="3D610713" w14:textId="77777777" w:rsidR="00DF56BE" w:rsidRDefault="00DF56BE" w:rsidP="007557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6D44"/>
    <w:rsid w:val="000E6D44"/>
    <w:rsid w:val="00755789"/>
    <w:rsid w:val="007F682A"/>
    <w:rsid w:val="00DF56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AB625B3-C558-454F-B518-C3C1603EBD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75578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557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5578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557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5578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35</Words>
  <Characters>1916</Characters>
  <Application>Microsoft Office Word</Application>
  <DocSecurity>0</DocSecurity>
  <Lines>15</Lines>
  <Paragraphs>4</Paragraphs>
  <ScaleCrop>false</ScaleCrop>
  <Company/>
  <LinksUpToDate>false</LinksUpToDate>
  <CharactersWithSpaces>2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谭 文唯</dc:creator>
  <cp:keywords/>
  <dc:description/>
  <cp:lastModifiedBy>谭 文唯</cp:lastModifiedBy>
  <cp:revision>2</cp:revision>
  <dcterms:created xsi:type="dcterms:W3CDTF">2022-06-04T12:52:00Z</dcterms:created>
  <dcterms:modified xsi:type="dcterms:W3CDTF">2022-06-04T12:53:00Z</dcterms:modified>
</cp:coreProperties>
</file>